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B23DF" w14:textId="453056DB" w:rsidR="00B00918" w:rsidRPr="00802129" w:rsidRDefault="00371CB7">
      <w:pPr>
        <w:rPr>
          <w:rFonts w:cstheme="minorHAnsi"/>
          <w:b/>
          <w:szCs w:val="20"/>
          <w:lang w:val="en-US"/>
        </w:rPr>
      </w:pPr>
      <w:r w:rsidRPr="00802129">
        <w:rPr>
          <w:rFonts w:cstheme="minorHAnsi"/>
          <w:b/>
          <w:szCs w:val="20"/>
          <w:lang w:val="en-US"/>
        </w:rPr>
        <w:t>Appendix S1 Material and methods</w:t>
      </w:r>
    </w:p>
    <w:p w14:paraId="32DC213E" w14:textId="77777777" w:rsidR="00371CB7" w:rsidRPr="00802129" w:rsidRDefault="00371CB7">
      <w:pPr>
        <w:rPr>
          <w:rFonts w:cstheme="minorHAnsi"/>
          <w:b/>
          <w:szCs w:val="20"/>
          <w:lang w:val="en-US"/>
        </w:rPr>
      </w:pPr>
    </w:p>
    <w:p w14:paraId="400BE06F" w14:textId="64056E36" w:rsidR="00572F7C" w:rsidRPr="00802129" w:rsidRDefault="15FEE6F7" w:rsidP="56D246D3">
      <w:pPr>
        <w:spacing w:after="0" w:line="360" w:lineRule="auto"/>
        <w:jc w:val="both"/>
        <w:rPr>
          <w:b/>
          <w:bCs/>
          <w:lang w:val="en-US"/>
        </w:rPr>
      </w:pPr>
      <w:r w:rsidRPr="6EED2B5D">
        <w:rPr>
          <w:b/>
          <w:bCs/>
          <w:lang w:val="en-US"/>
        </w:rPr>
        <w:t>Cellular viability</w:t>
      </w:r>
    </w:p>
    <w:p w14:paraId="22ADE5AE" w14:textId="4E0DCE58" w:rsidR="00572F7C" w:rsidRPr="00802129" w:rsidRDefault="15FEE6F7" w:rsidP="6EED2B5D">
      <w:pPr>
        <w:spacing w:after="200" w:line="360" w:lineRule="auto"/>
        <w:jc w:val="both"/>
        <w:rPr>
          <w:lang w:val="en-US"/>
        </w:rPr>
      </w:pPr>
      <w:r w:rsidRPr="198509B5">
        <w:rPr>
          <w:lang w:val="en-US"/>
        </w:rPr>
        <w:t xml:space="preserve">Effects on cellular viability </w:t>
      </w:r>
      <w:r w:rsidR="4EEDA0FC" w:rsidRPr="198509B5">
        <w:rPr>
          <w:lang w:val="en-US"/>
        </w:rPr>
        <w:t xml:space="preserve">of the immune cells </w:t>
      </w:r>
      <w:r w:rsidRPr="198509B5">
        <w:rPr>
          <w:lang w:val="en-US"/>
        </w:rPr>
        <w:t>were analyzed by a resazurin-based assay (PrestoBlue</w:t>
      </w:r>
      <w:r w:rsidRPr="198509B5">
        <w:rPr>
          <w:vertAlign w:val="superscript"/>
          <w:lang w:val="en-US"/>
        </w:rPr>
        <w:t>TM</w:t>
      </w:r>
      <w:r w:rsidRPr="198509B5">
        <w:rPr>
          <w:lang w:val="en-US"/>
        </w:rPr>
        <w:t xml:space="preserve">; Thermofisher, A13261) and spectrophotometric detection on a Synergy HTX S1LFA plate reader (BioTek) according to the manufacturer’s instructions. </w:t>
      </w:r>
      <w:r w:rsidR="13A846BC" w:rsidRPr="198509B5">
        <w:rPr>
          <w:lang w:val="en-US"/>
        </w:rPr>
        <w:t>The v</w:t>
      </w:r>
      <w:r w:rsidR="31DBC10D" w:rsidRPr="198509B5">
        <w:rPr>
          <w:lang w:val="en-US"/>
        </w:rPr>
        <w:t xml:space="preserve">iability of fibroblasts and HaCat was </w:t>
      </w:r>
      <w:r w:rsidR="3105AFF1" w:rsidRPr="198509B5">
        <w:rPr>
          <w:lang w:val="en-US"/>
        </w:rPr>
        <w:t xml:space="preserve">evaluated using </w:t>
      </w:r>
      <w:proofErr w:type="spellStart"/>
      <w:r w:rsidR="6D787061" w:rsidRPr="198509B5">
        <w:rPr>
          <w:lang w:val="en-US"/>
        </w:rPr>
        <w:t>CellTiter</w:t>
      </w:r>
      <w:proofErr w:type="spellEnd"/>
      <w:r w:rsidR="6D787061" w:rsidRPr="198509B5">
        <w:rPr>
          <w:lang w:val="en-US"/>
        </w:rPr>
        <w:t>-Glo® Luminescent Cell Viability Assay (Promega) following the manufacturer’s protocol</w:t>
      </w:r>
      <w:r w:rsidR="493A6FEC" w:rsidRPr="198509B5">
        <w:rPr>
          <w:lang w:val="en-US"/>
        </w:rPr>
        <w:t>.</w:t>
      </w:r>
      <w:r w:rsidR="5E740BA1" w:rsidRPr="198509B5">
        <w:rPr>
          <w:lang w:val="en-US"/>
        </w:rPr>
        <w:t xml:space="preserve"> </w:t>
      </w:r>
      <w:r w:rsidR="70104682" w:rsidRPr="198509B5">
        <w:rPr>
          <w:lang w:val="en-US"/>
        </w:rPr>
        <w:t>Viability percentages were calculated relative to untreated control cells (100 % viability).</w:t>
      </w:r>
    </w:p>
    <w:p w14:paraId="107C719E" w14:textId="121F9512" w:rsidR="00572F7C" w:rsidRPr="00802129" w:rsidRDefault="46B01543" w:rsidP="56D246D3">
      <w:pPr>
        <w:spacing w:after="0" w:line="360" w:lineRule="auto"/>
        <w:jc w:val="both"/>
        <w:rPr>
          <w:lang w:val="en-US"/>
        </w:rPr>
      </w:pPr>
      <w:r w:rsidRPr="56D246D3">
        <w:rPr>
          <w:b/>
          <w:bCs/>
          <w:lang w:val="en-US"/>
        </w:rPr>
        <w:t>RNA extraction and</w:t>
      </w:r>
      <w:r w:rsidR="3E76A264" w:rsidRPr="56D246D3">
        <w:rPr>
          <w:b/>
          <w:bCs/>
          <w:lang w:val="en-US"/>
        </w:rPr>
        <w:t xml:space="preserve"> Real-Time quantitative PCR (RT-qPCR)</w:t>
      </w:r>
    </w:p>
    <w:p w14:paraId="7A0C40E1" w14:textId="25ACE332" w:rsidR="00572F7C" w:rsidRPr="00802129" w:rsidRDefault="15FEE6F7" w:rsidP="56D246D3">
      <w:pPr>
        <w:spacing w:after="0" w:line="360" w:lineRule="auto"/>
        <w:jc w:val="both"/>
        <w:rPr>
          <w:lang w:val="en-US"/>
        </w:rPr>
      </w:pPr>
      <w:r w:rsidRPr="56D246D3">
        <w:rPr>
          <w:lang w:val="en-US"/>
        </w:rPr>
        <w:t xml:space="preserve">The immune cells were lysed and RNA isolated by the Quick-RNA Miniprep Kit (Zymo Research, R1054). RNA concentration was measured by 260/280 absorbance on a Synergy HTX S1LFA plate reader (BioTek). cDNA was synthesized by the iScript cDNA kit (BioRad, 1708890) and run with the PrimePCR™ Probe Assays (BioRad) for human </w:t>
      </w:r>
      <w:r w:rsidRPr="56D246D3">
        <w:rPr>
          <w:i/>
          <w:iCs/>
          <w:lang w:val="en-US"/>
        </w:rPr>
        <w:t>TNF (qHsaCEP0040184)</w:t>
      </w:r>
      <w:r w:rsidRPr="56D246D3">
        <w:rPr>
          <w:lang w:val="en-US"/>
        </w:rPr>
        <w:t xml:space="preserve">, </w:t>
      </w:r>
      <w:r w:rsidRPr="56D246D3">
        <w:rPr>
          <w:i/>
          <w:iCs/>
          <w:lang w:val="en-US"/>
        </w:rPr>
        <w:t>CXCL10 (qHsaCEP0053880)</w:t>
      </w:r>
      <w:r w:rsidRPr="56D246D3">
        <w:rPr>
          <w:lang w:val="en-US"/>
        </w:rPr>
        <w:t xml:space="preserve">, </w:t>
      </w:r>
      <w:r w:rsidRPr="56D246D3">
        <w:rPr>
          <w:i/>
          <w:iCs/>
          <w:lang w:val="en-US"/>
        </w:rPr>
        <w:t>IFNB1 (qHsaCEP0054112)</w:t>
      </w:r>
      <w:r w:rsidRPr="56D246D3">
        <w:rPr>
          <w:lang w:val="en-US"/>
        </w:rPr>
        <w:t xml:space="preserve">, </w:t>
      </w:r>
      <w:r w:rsidRPr="56D246D3">
        <w:rPr>
          <w:i/>
          <w:iCs/>
          <w:lang w:val="en-US"/>
        </w:rPr>
        <w:t>IL23 (qHsaCJP0034602)</w:t>
      </w:r>
      <w:r w:rsidRPr="56D246D3">
        <w:rPr>
          <w:lang w:val="en-US"/>
        </w:rPr>
        <w:t xml:space="preserve">, </w:t>
      </w:r>
      <w:r w:rsidRPr="56D246D3">
        <w:rPr>
          <w:i/>
          <w:iCs/>
          <w:lang w:val="en-US"/>
        </w:rPr>
        <w:t xml:space="preserve">HPRT1 (qHsaCIP0030549) </w:t>
      </w:r>
      <w:r w:rsidRPr="56D246D3">
        <w:rPr>
          <w:lang w:val="en-US"/>
        </w:rPr>
        <w:t xml:space="preserve">and </w:t>
      </w:r>
      <w:r w:rsidRPr="56D246D3">
        <w:rPr>
          <w:i/>
          <w:iCs/>
          <w:lang w:val="en-US"/>
        </w:rPr>
        <w:t>B2M (qHsaCIP0029872)</w:t>
      </w:r>
      <w:r w:rsidRPr="56D246D3">
        <w:rPr>
          <w:lang w:val="en-US"/>
        </w:rPr>
        <w:t xml:space="preserve"> and the SsoAdvanced™ Universal Probes Supermix (BioRad, 1725280) on a CFX96 Real-Time PCR System (BioRad). The mean of </w:t>
      </w:r>
      <w:r w:rsidRPr="56D246D3">
        <w:rPr>
          <w:i/>
          <w:iCs/>
          <w:lang w:val="en-US"/>
        </w:rPr>
        <w:t>HPRT</w:t>
      </w:r>
      <w:r w:rsidRPr="56D246D3">
        <w:rPr>
          <w:lang w:val="en-US"/>
        </w:rPr>
        <w:t xml:space="preserve"> and </w:t>
      </w:r>
      <w:r w:rsidRPr="56D246D3">
        <w:rPr>
          <w:i/>
          <w:iCs/>
          <w:lang w:val="en-US"/>
        </w:rPr>
        <w:t>B2M</w:t>
      </w:r>
      <w:r w:rsidRPr="56D246D3">
        <w:rPr>
          <w:lang w:val="en-US"/>
        </w:rPr>
        <w:t xml:space="preserve"> Cts was used for normalization. Relative mRNA levels were transformed into linear form by the 2</w:t>
      </w:r>
      <w:r w:rsidRPr="56D246D3">
        <w:rPr>
          <w:vertAlign w:val="superscript"/>
          <w:lang w:val="en-US"/>
        </w:rPr>
        <w:t xml:space="preserve"> </w:t>
      </w:r>
      <w:r w:rsidRPr="56D246D3">
        <w:rPr>
          <w:lang w:val="en-US"/>
        </w:rPr>
        <w:t xml:space="preserve">(-ΔΔCt) method (Bookout and Mangelsdorf, 2003). Fold changes of RNA expression </w:t>
      </w:r>
      <w:r w:rsidR="00CF458C">
        <w:rPr>
          <w:lang w:val="en-US"/>
        </w:rPr>
        <w:t xml:space="preserve">(RQ) </w:t>
      </w:r>
      <w:r w:rsidRPr="56D246D3">
        <w:rPr>
          <w:lang w:val="en-US"/>
        </w:rPr>
        <w:t>relative to unstimulated controls were used for statistical analysis.</w:t>
      </w:r>
    </w:p>
    <w:p w14:paraId="4321EDC0" w14:textId="0F7A5F41" w:rsidR="00572F7C" w:rsidRPr="00802129" w:rsidRDefault="15FEE6F7" w:rsidP="2C88187A">
      <w:pPr>
        <w:spacing w:after="200" w:line="360" w:lineRule="auto"/>
        <w:jc w:val="both"/>
        <w:rPr>
          <w:lang w:val="en-US"/>
        </w:rPr>
      </w:pPr>
      <w:r w:rsidRPr="46878034">
        <w:rPr>
          <w:lang w:val="en-US"/>
        </w:rPr>
        <w:t xml:space="preserve">The fibroblast and keratinocytes were </w:t>
      </w:r>
      <w:r w:rsidR="2159663E" w:rsidRPr="46878034">
        <w:rPr>
          <w:lang w:val="en-US"/>
        </w:rPr>
        <w:t xml:space="preserve">lysed and RNA </w:t>
      </w:r>
      <w:r w:rsidRPr="46878034">
        <w:rPr>
          <w:lang w:val="en-US"/>
        </w:rPr>
        <w:t>isolated by</w:t>
      </w:r>
      <w:r w:rsidR="7F72B917" w:rsidRPr="46878034">
        <w:rPr>
          <w:lang w:val="en-US"/>
        </w:rPr>
        <w:t xml:space="preserve"> the</w:t>
      </w:r>
      <w:r w:rsidRPr="46878034">
        <w:rPr>
          <w:lang w:val="en-US"/>
        </w:rPr>
        <w:t xml:space="preserve"> RNeasy Midi Kit (#75144, Qiagen, Germany) according to the manufacturer’s instructions. </w:t>
      </w:r>
      <w:r w:rsidR="5548017B" w:rsidRPr="46878034">
        <w:rPr>
          <w:lang w:val="en-US"/>
        </w:rPr>
        <w:t xml:space="preserve">RNA concentration was measured </w:t>
      </w:r>
      <w:r w:rsidR="74A29471" w:rsidRPr="46878034">
        <w:rPr>
          <w:lang w:val="en-US"/>
        </w:rPr>
        <w:t>with a Nanodrop One instrument (</w:t>
      </w:r>
      <w:proofErr w:type="spellStart"/>
      <w:r w:rsidR="74A29471" w:rsidRPr="46878034">
        <w:rPr>
          <w:lang w:val="en-US"/>
        </w:rPr>
        <w:t>Thermo</w:t>
      </w:r>
      <w:proofErr w:type="spellEnd"/>
      <w:r w:rsidR="74A29471" w:rsidRPr="46878034">
        <w:rPr>
          <w:lang w:val="en-US"/>
        </w:rPr>
        <w:t xml:space="preserve"> Scientific) with 340 nm baseline correction</w:t>
      </w:r>
      <w:r w:rsidR="05F34F99" w:rsidRPr="46878034">
        <w:rPr>
          <w:lang w:val="en-US"/>
        </w:rPr>
        <w:t xml:space="preserve">. </w:t>
      </w:r>
      <w:r w:rsidRPr="46878034">
        <w:rPr>
          <w:lang w:val="en-US"/>
        </w:rPr>
        <w:t xml:space="preserve">cDNA was generated </w:t>
      </w:r>
      <w:r w:rsidR="455239F1" w:rsidRPr="46878034">
        <w:rPr>
          <w:lang w:val="en-US"/>
        </w:rPr>
        <w:t>from 1</w:t>
      </w:r>
      <w:r w:rsidR="094FA911" w:rsidRPr="46878034">
        <w:rPr>
          <w:lang w:val="en-US"/>
        </w:rPr>
        <w:t xml:space="preserve"> </w:t>
      </w:r>
      <w:r w:rsidR="455239F1" w:rsidRPr="46878034">
        <w:rPr>
          <w:lang w:val="en-US"/>
        </w:rPr>
        <w:t xml:space="preserve">µg total RNA </w:t>
      </w:r>
      <w:r w:rsidRPr="46878034">
        <w:rPr>
          <w:lang w:val="en-US"/>
        </w:rPr>
        <w:t xml:space="preserve">using </w:t>
      </w:r>
      <w:proofErr w:type="spellStart"/>
      <w:r w:rsidRPr="46878034">
        <w:rPr>
          <w:lang w:val="en-US"/>
        </w:rPr>
        <w:t>Taqman</w:t>
      </w:r>
      <w:proofErr w:type="spellEnd"/>
      <w:r w:rsidRPr="46878034">
        <w:rPr>
          <w:lang w:val="en-US"/>
        </w:rPr>
        <w:t xml:space="preserve"> Reverse Transcription Reagents (#N8080234, </w:t>
      </w:r>
      <w:proofErr w:type="spellStart"/>
      <w:r w:rsidRPr="46878034">
        <w:rPr>
          <w:lang w:val="en-US"/>
        </w:rPr>
        <w:t>Thermo</w:t>
      </w:r>
      <w:proofErr w:type="spellEnd"/>
      <w:r w:rsidRPr="46878034">
        <w:rPr>
          <w:lang w:val="en-US"/>
        </w:rPr>
        <w:t xml:space="preserve"> Fisher Scientific, MA, USA) with random hexamers according to the manufacturer’s protocol</w:t>
      </w:r>
      <w:r w:rsidR="402E6276" w:rsidRPr="46878034">
        <w:rPr>
          <w:lang w:val="en-US"/>
        </w:rPr>
        <w:t xml:space="preserve"> for mono-cultured cells, and with </w:t>
      </w:r>
      <w:proofErr w:type="spellStart"/>
      <w:r w:rsidR="402E6276" w:rsidRPr="46878034">
        <w:rPr>
          <w:lang w:val="en-US"/>
        </w:rPr>
        <w:t>LunaScript</w:t>
      </w:r>
      <w:proofErr w:type="spellEnd"/>
      <w:r w:rsidR="402E6276" w:rsidRPr="46878034">
        <w:rPr>
          <w:lang w:val="en-US"/>
        </w:rPr>
        <w:t xml:space="preserve"> RT </w:t>
      </w:r>
      <w:proofErr w:type="spellStart"/>
      <w:r w:rsidR="402E6276" w:rsidRPr="46878034">
        <w:rPr>
          <w:lang w:val="en-US"/>
        </w:rPr>
        <w:t>SuperMix</w:t>
      </w:r>
      <w:proofErr w:type="spellEnd"/>
      <w:r w:rsidR="402E6276" w:rsidRPr="46878034">
        <w:rPr>
          <w:lang w:val="en-US"/>
        </w:rPr>
        <w:t xml:space="preserve"> kit (</w:t>
      </w:r>
      <w:r w:rsidR="43E8B594" w:rsidRPr="46878034">
        <w:rPr>
          <w:lang w:val="en-US"/>
        </w:rPr>
        <w:t>E3010, New England Biolabs) for co-cultured cells</w:t>
      </w:r>
      <w:r w:rsidRPr="46878034">
        <w:rPr>
          <w:lang w:val="en-US"/>
        </w:rPr>
        <w:t xml:space="preserve">. RT-qPCR analysis was carried out using TaqMan Gene expression Master Mix (#4369510, Life Technologies, </w:t>
      </w:r>
      <w:proofErr w:type="spellStart"/>
      <w:r w:rsidRPr="46878034">
        <w:rPr>
          <w:lang w:val="en-US"/>
        </w:rPr>
        <w:t>Thermo</w:t>
      </w:r>
      <w:proofErr w:type="spellEnd"/>
      <w:r w:rsidRPr="46878034">
        <w:rPr>
          <w:lang w:val="en-US"/>
        </w:rPr>
        <w:t xml:space="preserve"> Fisher Scientific)</w:t>
      </w:r>
      <w:r w:rsidR="32E0B393" w:rsidRPr="46878034">
        <w:rPr>
          <w:lang w:val="en-US"/>
        </w:rPr>
        <w:t xml:space="preserve"> for mono-cultured</w:t>
      </w:r>
      <w:r w:rsidRPr="46878034">
        <w:rPr>
          <w:lang w:val="en-US"/>
        </w:rPr>
        <w:t xml:space="preserve"> </w:t>
      </w:r>
      <w:r w:rsidR="6AAA4244" w:rsidRPr="46878034">
        <w:rPr>
          <w:lang w:val="en-US"/>
        </w:rPr>
        <w:t xml:space="preserve">cells, and with Luna Universal Probe qPCR </w:t>
      </w:r>
      <w:proofErr w:type="spellStart"/>
      <w:r w:rsidR="6AAA4244" w:rsidRPr="46878034">
        <w:rPr>
          <w:lang w:val="en-US"/>
        </w:rPr>
        <w:t>MasterMix</w:t>
      </w:r>
      <w:proofErr w:type="spellEnd"/>
      <w:r w:rsidR="6AAA4244" w:rsidRPr="46878034">
        <w:rPr>
          <w:lang w:val="en-US"/>
        </w:rPr>
        <w:t xml:space="preserve"> (M3004, New England Biolabs) for co-cultured cells. All RT-qPCR </w:t>
      </w:r>
      <w:r w:rsidR="1E95E57B" w:rsidRPr="46878034">
        <w:rPr>
          <w:lang w:val="en-US"/>
        </w:rPr>
        <w:t xml:space="preserve">analysis were performed on </w:t>
      </w:r>
      <w:r w:rsidRPr="46878034">
        <w:rPr>
          <w:lang w:val="en-US"/>
        </w:rPr>
        <w:t xml:space="preserve">QuantStudio5 (Applied Biosystems, Foster City, CA, USA) PCR System. The amplification protocol </w:t>
      </w:r>
      <w:r w:rsidR="05F4AAB0" w:rsidRPr="46878034">
        <w:rPr>
          <w:lang w:val="en-US"/>
        </w:rPr>
        <w:t xml:space="preserve">using TaqMan Gene expression Master Mix </w:t>
      </w:r>
      <w:r w:rsidRPr="46878034">
        <w:rPr>
          <w:lang w:val="en-US"/>
        </w:rPr>
        <w:t xml:space="preserve">was initiated at 50°C for 2 min, followed by denaturation at 95°C for 10 min, then 40 cycles of denaturation at 95°C for 15 secs followed by annealing of TaqMan probes and amplification at 60°C for 1 min. </w:t>
      </w:r>
      <w:r w:rsidR="78FFDCB5" w:rsidRPr="46878034">
        <w:rPr>
          <w:lang w:val="en-US"/>
        </w:rPr>
        <w:t xml:space="preserve">The amplification protocol using Luna Universal Probe Master Mix was initiated </w:t>
      </w:r>
      <w:r w:rsidR="1FDDAE08" w:rsidRPr="46878034">
        <w:rPr>
          <w:lang w:val="en-US"/>
        </w:rPr>
        <w:t>with initial denaturation at 95</w:t>
      </w:r>
      <w:r w:rsidR="78FFDCB5" w:rsidRPr="46878034">
        <w:rPr>
          <w:lang w:val="en-US"/>
        </w:rPr>
        <w:t xml:space="preserve">°C for </w:t>
      </w:r>
      <w:r w:rsidR="7FD43BD0" w:rsidRPr="46878034">
        <w:rPr>
          <w:lang w:val="en-US"/>
        </w:rPr>
        <w:t>1</w:t>
      </w:r>
      <w:r w:rsidR="78FFDCB5" w:rsidRPr="46878034">
        <w:rPr>
          <w:lang w:val="en-US"/>
        </w:rPr>
        <w:t xml:space="preserve"> min, followed by </w:t>
      </w:r>
      <w:r w:rsidR="464B6268" w:rsidRPr="46878034">
        <w:rPr>
          <w:lang w:val="en-US"/>
        </w:rPr>
        <w:t xml:space="preserve">43 cycles with </w:t>
      </w:r>
      <w:r w:rsidR="78FFDCB5" w:rsidRPr="46878034">
        <w:rPr>
          <w:lang w:val="en-US"/>
        </w:rPr>
        <w:t>denaturation at 95°C for 1</w:t>
      </w:r>
      <w:r w:rsidR="7337F296" w:rsidRPr="46878034">
        <w:rPr>
          <w:lang w:val="en-US"/>
        </w:rPr>
        <w:t>5</w:t>
      </w:r>
      <w:r w:rsidR="78FFDCB5" w:rsidRPr="46878034">
        <w:rPr>
          <w:lang w:val="en-US"/>
        </w:rPr>
        <w:t xml:space="preserve"> </w:t>
      </w:r>
      <w:r w:rsidR="4399BE45" w:rsidRPr="46878034">
        <w:rPr>
          <w:lang w:val="en-US"/>
        </w:rPr>
        <w:t>sec</w:t>
      </w:r>
      <w:r w:rsidR="78FFDCB5" w:rsidRPr="46878034">
        <w:rPr>
          <w:lang w:val="en-US"/>
        </w:rPr>
        <w:t xml:space="preserve">, </w:t>
      </w:r>
      <w:r w:rsidR="31D4176D" w:rsidRPr="46878034">
        <w:rPr>
          <w:lang w:val="en-US"/>
        </w:rPr>
        <w:t>followed by anneali</w:t>
      </w:r>
      <w:r w:rsidR="78FFDCB5" w:rsidRPr="46878034">
        <w:rPr>
          <w:lang w:val="en-US"/>
        </w:rPr>
        <w:t>ng</w:t>
      </w:r>
      <w:r w:rsidR="1302B291" w:rsidRPr="46878034">
        <w:rPr>
          <w:lang w:val="en-US"/>
        </w:rPr>
        <w:t xml:space="preserve"> and extension </w:t>
      </w:r>
      <w:r w:rsidR="78FFDCB5" w:rsidRPr="46878034">
        <w:rPr>
          <w:lang w:val="en-US"/>
        </w:rPr>
        <w:t xml:space="preserve">of TaqMan probes 60°C for </w:t>
      </w:r>
      <w:r w:rsidR="0BDAECA6" w:rsidRPr="46878034">
        <w:rPr>
          <w:lang w:val="en-US"/>
        </w:rPr>
        <w:t xml:space="preserve">35 sec using the </w:t>
      </w:r>
      <w:proofErr w:type="gramStart"/>
      <w:r w:rsidR="0BDAECA6" w:rsidRPr="46878034">
        <w:rPr>
          <w:lang w:val="en-US"/>
        </w:rPr>
        <w:t>Fast cycling</w:t>
      </w:r>
      <w:proofErr w:type="gramEnd"/>
      <w:r w:rsidR="0BDAECA6" w:rsidRPr="46878034">
        <w:rPr>
          <w:lang w:val="en-US"/>
        </w:rPr>
        <w:t xml:space="preserve"> profile</w:t>
      </w:r>
      <w:r w:rsidR="78FFDCB5" w:rsidRPr="46878034">
        <w:rPr>
          <w:lang w:val="en-US"/>
        </w:rPr>
        <w:t xml:space="preserve">. </w:t>
      </w:r>
      <w:r w:rsidR="0697ED4E" w:rsidRPr="46878034">
        <w:rPr>
          <w:i/>
          <w:iCs/>
          <w:lang w:val="en-US"/>
        </w:rPr>
        <w:t>EEF1A1</w:t>
      </w:r>
      <w:r w:rsidR="0697ED4E" w:rsidRPr="46878034">
        <w:rPr>
          <w:lang w:val="en-US"/>
        </w:rPr>
        <w:t xml:space="preserve"> was used for normalization</w:t>
      </w:r>
      <w:r w:rsidR="7F2B5DC8" w:rsidRPr="46878034">
        <w:rPr>
          <w:lang w:val="en-US"/>
        </w:rPr>
        <w:t>, and</w:t>
      </w:r>
      <w:r w:rsidR="0697ED4E" w:rsidRPr="46878034">
        <w:rPr>
          <w:lang w:val="en-US"/>
        </w:rPr>
        <w:t xml:space="preserve"> </w:t>
      </w:r>
      <w:r w:rsidR="6E7B47C3" w:rsidRPr="46878034">
        <w:rPr>
          <w:lang w:val="en-US"/>
        </w:rPr>
        <w:t>t</w:t>
      </w:r>
      <w:r w:rsidRPr="46878034">
        <w:rPr>
          <w:lang w:val="en-US"/>
        </w:rPr>
        <w:t xml:space="preserve">he relative gene expression </w:t>
      </w:r>
      <w:r w:rsidRPr="46878034">
        <w:rPr>
          <w:lang w:val="en-US"/>
        </w:rPr>
        <w:lastRenderedPageBreak/>
        <w:t xml:space="preserve">(RQ) was calculated </w:t>
      </w:r>
      <w:r w:rsidR="111EF15B" w:rsidRPr="46878034">
        <w:rPr>
          <w:lang w:val="en-US"/>
        </w:rPr>
        <w:t xml:space="preserve">against the unstimulated control </w:t>
      </w:r>
      <w:r w:rsidRPr="46878034">
        <w:rPr>
          <w:lang w:val="en-US"/>
        </w:rPr>
        <w:t>by the comparative 2</w:t>
      </w:r>
      <w:r w:rsidRPr="46878034">
        <w:rPr>
          <w:vertAlign w:val="superscript"/>
          <w:lang w:val="en-US"/>
        </w:rPr>
        <w:t>-ΔΔCt</w:t>
      </w:r>
      <w:r w:rsidRPr="46878034">
        <w:rPr>
          <w:lang w:val="en-US"/>
        </w:rPr>
        <w:t xml:space="preserve"> method. </w:t>
      </w:r>
      <w:r w:rsidR="1A70ACD0" w:rsidRPr="00CF458C">
        <w:rPr>
          <w:rFonts w:ascii="Calibri" w:eastAsia="Calibri" w:hAnsi="Calibri" w:cs="Calibri"/>
          <w:lang w:val="en-US"/>
        </w:rPr>
        <w:t>RT-qPCR analysis was performed on 3 biological replicates, each with 3 technical replicates.</w:t>
      </w:r>
      <w:r w:rsidR="1A70ACD0" w:rsidRPr="46878034">
        <w:rPr>
          <w:rFonts w:ascii="Calibri" w:eastAsia="Calibri" w:hAnsi="Calibri" w:cs="Calibri"/>
          <w:lang w:val="en-US"/>
        </w:rPr>
        <w:t xml:space="preserve"> </w:t>
      </w:r>
      <w:r w:rsidRPr="46878034">
        <w:rPr>
          <w:lang w:val="en-US"/>
        </w:rPr>
        <w:t>All commercial TaqMan® primers (Thermofisher) and probes are listed:</w:t>
      </w:r>
    </w:p>
    <w:p w14:paraId="5613D4D8" w14:textId="06C23B33" w:rsidR="35A06EF8" w:rsidRDefault="035EC3B5" w:rsidP="56D246D3">
      <w:pPr>
        <w:spacing w:after="0"/>
        <w:rPr>
          <w:rFonts w:eastAsiaTheme="minorEastAsia"/>
          <w:color w:val="000000" w:themeColor="text1"/>
          <w:lang w:val="en-US"/>
        </w:rPr>
      </w:pPr>
      <w:r w:rsidRPr="56D246D3">
        <w:rPr>
          <w:rFonts w:eastAsiaTheme="minorEastAsia"/>
          <w:color w:val="000000" w:themeColor="text1"/>
          <w:lang w:val="en-US"/>
        </w:rPr>
        <w:t>Hs00265885_g1 (</w:t>
      </w:r>
      <w:r w:rsidRPr="56D246D3">
        <w:rPr>
          <w:rFonts w:eastAsiaTheme="minorEastAsia"/>
          <w:i/>
          <w:iCs/>
          <w:color w:val="000000" w:themeColor="text1"/>
          <w:lang w:val="en-US"/>
        </w:rPr>
        <w:t>EEF1A1</w:t>
      </w:r>
      <w:r w:rsidRPr="56D246D3">
        <w:rPr>
          <w:rFonts w:eastAsiaTheme="minorEastAsia"/>
          <w:color w:val="000000" w:themeColor="text1"/>
          <w:lang w:val="en-US"/>
        </w:rPr>
        <w:t>)</w:t>
      </w:r>
    </w:p>
    <w:p w14:paraId="3A731671" w14:textId="433F2CDA" w:rsidR="35A06EF8" w:rsidRDefault="035EC3B5" w:rsidP="56D246D3">
      <w:pPr>
        <w:spacing w:after="0"/>
        <w:rPr>
          <w:rFonts w:eastAsiaTheme="minorEastAsia"/>
          <w:color w:val="000000" w:themeColor="text1"/>
          <w:lang w:val="en-US"/>
        </w:rPr>
      </w:pPr>
      <w:r w:rsidRPr="56D246D3">
        <w:rPr>
          <w:rFonts w:eastAsiaTheme="minorEastAsia"/>
          <w:color w:val="000000" w:themeColor="text1"/>
          <w:lang w:val="en-US"/>
        </w:rPr>
        <w:t>Hs00230071_m1 (</w:t>
      </w:r>
      <w:r w:rsidRPr="56D246D3">
        <w:rPr>
          <w:rFonts w:eastAsiaTheme="minorEastAsia"/>
          <w:i/>
          <w:iCs/>
          <w:color w:val="000000" w:themeColor="text1"/>
          <w:lang w:val="en-US"/>
        </w:rPr>
        <w:t>NFKBIZ</w:t>
      </w:r>
      <w:r w:rsidRPr="56D246D3">
        <w:rPr>
          <w:rFonts w:eastAsiaTheme="minorEastAsia"/>
          <w:color w:val="000000" w:themeColor="text1"/>
          <w:lang w:val="en-US"/>
        </w:rPr>
        <w:t>)</w:t>
      </w:r>
    </w:p>
    <w:p w14:paraId="48806A97" w14:textId="178A977C" w:rsidR="00802129" w:rsidRPr="00802129" w:rsidRDefault="035EC3B5" w:rsidP="56D246D3">
      <w:pPr>
        <w:spacing w:after="0" w:line="360" w:lineRule="auto"/>
        <w:rPr>
          <w:rFonts w:eastAsiaTheme="minorEastAsia"/>
          <w:color w:val="000000" w:themeColor="text1"/>
          <w:lang w:val="en-US"/>
        </w:rPr>
      </w:pPr>
      <w:r w:rsidRPr="56D246D3">
        <w:rPr>
          <w:rFonts w:eastAsiaTheme="minorEastAsia"/>
          <w:color w:val="000000" w:themeColor="text1"/>
          <w:lang w:val="en-US"/>
        </w:rPr>
        <w:t>Hs00161488_m1 (</w:t>
      </w:r>
      <w:r w:rsidRPr="56D246D3">
        <w:rPr>
          <w:rFonts w:eastAsiaTheme="minorEastAsia"/>
          <w:i/>
          <w:iCs/>
          <w:color w:val="000000" w:themeColor="text1"/>
          <w:lang w:val="en-US"/>
        </w:rPr>
        <w:t>S100A7</w:t>
      </w:r>
      <w:r w:rsidRPr="56D246D3">
        <w:rPr>
          <w:rFonts w:eastAsiaTheme="minorEastAsia"/>
          <w:color w:val="000000" w:themeColor="text1"/>
          <w:lang w:val="en-US"/>
        </w:rPr>
        <w:t>)</w:t>
      </w:r>
    </w:p>
    <w:p w14:paraId="093B7097" w14:textId="6D209491" w:rsidR="56D246D3" w:rsidRDefault="56D246D3" w:rsidP="56D246D3">
      <w:pPr>
        <w:spacing w:after="0"/>
        <w:rPr>
          <w:rFonts w:eastAsiaTheme="minorEastAsia"/>
          <w:color w:val="000000" w:themeColor="text1"/>
          <w:lang w:val="en-US"/>
        </w:rPr>
      </w:pPr>
    </w:p>
    <w:p w14:paraId="10C9F79A" w14:textId="17A6B522" w:rsidR="00802129" w:rsidRPr="00802129" w:rsidRDefault="431063B9" w:rsidP="56D246D3">
      <w:pPr>
        <w:pStyle w:val="Ingenmellomrom"/>
        <w:spacing w:line="360" w:lineRule="auto"/>
        <w:rPr>
          <w:b/>
          <w:bCs/>
          <w:lang w:val="en-US"/>
        </w:rPr>
      </w:pPr>
      <w:r w:rsidRPr="56D246D3">
        <w:rPr>
          <w:b/>
          <w:bCs/>
          <w:lang w:val="en-US"/>
        </w:rPr>
        <w:t>Cell culture</w:t>
      </w:r>
    </w:p>
    <w:p w14:paraId="2F2C77DC" w14:textId="58AFE7ED" w:rsidR="00802129" w:rsidRPr="00802129" w:rsidRDefault="431063B9" w:rsidP="56D246D3">
      <w:pPr>
        <w:spacing w:line="360" w:lineRule="auto"/>
        <w:jc w:val="both"/>
        <w:rPr>
          <w:lang w:val="en-US"/>
        </w:rPr>
      </w:pPr>
      <w:r w:rsidRPr="46878034">
        <w:rPr>
          <w:lang w:val="en-US"/>
        </w:rPr>
        <w:t xml:space="preserve">Buffy coats were obtained from the blood bank Ålesund (Helse Møre og Romsdal, Norway) with approval by the Regional Ethics Committee (REK, ref.: 230804). Peripheral blood mononuclear cells (PBMC) were isolated from buffy coats by </w:t>
      </w:r>
      <w:proofErr w:type="spellStart"/>
      <w:r w:rsidRPr="46878034">
        <w:rPr>
          <w:lang w:val="en-US"/>
        </w:rPr>
        <w:t>Lymphoprep</w:t>
      </w:r>
      <w:r w:rsidRPr="46878034">
        <w:rPr>
          <w:vertAlign w:val="superscript"/>
          <w:lang w:val="en-US"/>
        </w:rPr>
        <w:t>TM</w:t>
      </w:r>
      <w:proofErr w:type="spellEnd"/>
      <w:r w:rsidRPr="46878034">
        <w:rPr>
          <w:lang w:val="en-US"/>
        </w:rPr>
        <w:t xml:space="preserve"> (AXIS-SHIELD PoC AS,1114547) density gradient and monocytes were selected by plastic adherence and differentiated into monocyte-derived macrophages (MDM) by culture in AIM V medium (Gibco, 12055083) with 5 % CTS™ Immune Cell Serum Replacement (ICSR) and 10</w:t>
      </w:r>
      <w:r w:rsidR="00CF458C">
        <w:rPr>
          <w:lang w:val="en-US"/>
        </w:rPr>
        <w:t xml:space="preserve"> </w:t>
      </w:r>
      <w:r w:rsidRPr="46878034">
        <w:rPr>
          <w:lang w:val="en-US"/>
        </w:rPr>
        <w:t>ng/m</w:t>
      </w:r>
      <w:r w:rsidR="00B92DB0" w:rsidRPr="46878034">
        <w:rPr>
          <w:lang w:val="en-US"/>
        </w:rPr>
        <w:t>L</w:t>
      </w:r>
      <w:r w:rsidRPr="46878034">
        <w:rPr>
          <w:lang w:val="en-US"/>
        </w:rPr>
        <w:t xml:space="preserve"> M-Csf (Miltenyi Biotec, 130-093-963) for 5 d, followed by incubation without M-Csf. To induce inflammatory signaling, cells were treated with 1 µg/m</w:t>
      </w:r>
      <w:r w:rsidR="33E73867" w:rsidRPr="46878034">
        <w:rPr>
          <w:lang w:val="en-US"/>
        </w:rPr>
        <w:t>L</w:t>
      </w:r>
      <w:r w:rsidRPr="46878034">
        <w:rPr>
          <w:lang w:val="en-US"/>
        </w:rPr>
        <w:t xml:space="preserve"> lipopolysaccharide (LPS, Sigma-Aldrich, L2630) and 50 ng/m</w:t>
      </w:r>
      <w:r w:rsidR="0346D770" w:rsidRPr="46878034">
        <w:rPr>
          <w:lang w:val="en-US"/>
        </w:rPr>
        <w:t>L</w:t>
      </w:r>
      <w:r w:rsidRPr="46878034">
        <w:rPr>
          <w:lang w:val="en-US"/>
        </w:rPr>
        <w:t xml:space="preserve"> IFN-γ </w:t>
      </w:r>
      <w:bookmarkStart w:id="0" w:name="_Hlk188866832"/>
      <w:r w:rsidRPr="46878034">
        <w:rPr>
          <w:lang w:val="en-US"/>
        </w:rPr>
        <w:t>(</w:t>
      </w:r>
      <w:r w:rsidRPr="46878034">
        <w:rPr>
          <w:lang w:val="en-GB"/>
        </w:rPr>
        <w:t>Miltenyi Biotec, 130-096-481)</w:t>
      </w:r>
      <w:bookmarkEnd w:id="0"/>
      <w:r w:rsidRPr="46878034">
        <w:rPr>
          <w:lang w:val="en-US"/>
        </w:rPr>
        <w:t>.</w:t>
      </w:r>
    </w:p>
    <w:p w14:paraId="57FEED24" w14:textId="66F64AD5" w:rsidR="00802129" w:rsidRPr="00802129" w:rsidRDefault="431063B9" w:rsidP="56D246D3">
      <w:pPr>
        <w:spacing w:line="360" w:lineRule="auto"/>
        <w:jc w:val="both"/>
        <w:rPr>
          <w:lang w:val="en-US"/>
        </w:rPr>
      </w:pPr>
      <w:r w:rsidRPr="46878034">
        <w:rPr>
          <w:lang w:val="en-US"/>
        </w:rPr>
        <w:t>For T-cell isolation, PBMC obtained by density gradient were stored overnight in AIM V with 5 % ICSR and CD4+ T-cells were isolated by negative magnetic bead separation using the CD4</w:t>
      </w:r>
      <w:r w:rsidRPr="46878034">
        <w:rPr>
          <w:vertAlign w:val="superscript"/>
          <w:lang w:val="en-US"/>
        </w:rPr>
        <w:t>+</w:t>
      </w:r>
      <w:r w:rsidRPr="46878034">
        <w:rPr>
          <w:lang w:val="en-US"/>
        </w:rPr>
        <w:t xml:space="preserve"> T Cell Isolation Kit (Miltenyi Biotec, 130-096-533). T-cell purity was checked by staining </w:t>
      </w:r>
      <w:r w:rsidRPr="46878034">
        <w:rPr>
          <w:rFonts w:ascii="Calibri" w:eastAsia="Calibri" w:hAnsi="Calibri" w:cs="Calibri"/>
          <w:lang w:val="en-US"/>
        </w:rPr>
        <w:t xml:space="preserve">for CD4 (Miltenyi, 130-113-790), CD3 (Miltenyi, 130-113-700) and CD14 (Miltenyi, 130-110-577) and analysis on a BD </w:t>
      </w:r>
      <w:proofErr w:type="spellStart"/>
      <w:r w:rsidRPr="46878034">
        <w:rPr>
          <w:rFonts w:ascii="Calibri" w:eastAsia="Calibri" w:hAnsi="Calibri" w:cs="Calibri"/>
          <w:lang w:val="en-US"/>
        </w:rPr>
        <w:t>Accuri</w:t>
      </w:r>
      <w:proofErr w:type="spellEnd"/>
      <w:r w:rsidRPr="46878034">
        <w:rPr>
          <w:rFonts w:ascii="Calibri" w:eastAsia="Calibri" w:hAnsi="Calibri" w:cs="Calibri"/>
          <w:lang w:val="en-US"/>
        </w:rPr>
        <w:t xml:space="preserve"> Flow cytometer (NTNU, Ålesund) with visualization in </w:t>
      </w:r>
      <w:proofErr w:type="spellStart"/>
      <w:r w:rsidRPr="46878034">
        <w:rPr>
          <w:rFonts w:ascii="Calibri" w:eastAsia="Calibri" w:hAnsi="Calibri" w:cs="Calibri"/>
          <w:lang w:val="en-US"/>
        </w:rPr>
        <w:t>FCSalyzer</w:t>
      </w:r>
      <w:proofErr w:type="spellEnd"/>
      <w:r w:rsidRPr="46878034">
        <w:rPr>
          <w:rFonts w:ascii="Calibri" w:eastAsia="Calibri" w:hAnsi="Calibri" w:cs="Calibri"/>
          <w:lang w:val="en-US"/>
        </w:rPr>
        <w:t xml:space="preserve"> 0.9.22-alpha and was routinely above 95 %. </w:t>
      </w:r>
      <w:r w:rsidRPr="46878034">
        <w:rPr>
          <w:lang w:val="en-US"/>
        </w:rPr>
        <w:t>T-cells were activated by CD3/CD28 Dynabeads™, at 1 bead/2 cells (Gibco, 11161D) and cytokines (IL-1β (20 ng/m</w:t>
      </w:r>
      <w:r w:rsidR="26A4D0DE" w:rsidRPr="46878034">
        <w:rPr>
          <w:lang w:val="en-US"/>
        </w:rPr>
        <w:t>L</w:t>
      </w:r>
      <w:r w:rsidRPr="46878034">
        <w:rPr>
          <w:lang w:val="en-US"/>
        </w:rPr>
        <w:t>, Invitrogen, A42508), PGE</w:t>
      </w:r>
      <w:r w:rsidRPr="46878034">
        <w:rPr>
          <w:vertAlign w:val="subscript"/>
          <w:lang w:val="en-US"/>
        </w:rPr>
        <w:t>2</w:t>
      </w:r>
      <w:r w:rsidRPr="46878034">
        <w:rPr>
          <w:lang w:val="en-US"/>
        </w:rPr>
        <w:t xml:space="preserve"> (5 µM, Cayman chemicals, 14010), IL-23 (25 ng/m</w:t>
      </w:r>
      <w:r w:rsidR="06115D1E" w:rsidRPr="46878034">
        <w:rPr>
          <w:lang w:val="en-US"/>
        </w:rPr>
        <w:t>L</w:t>
      </w:r>
      <w:r w:rsidRPr="46878034">
        <w:rPr>
          <w:lang w:val="en-US"/>
        </w:rPr>
        <w:t>, Miltenyi Biotec, 130-095-757) for 3 d. For co-culture of MDMs with autologous T-cells</w:t>
      </w:r>
      <w:sdt>
        <w:sdtPr>
          <w:rPr>
            <w:color w:val="000000" w:themeColor="text1"/>
            <w:vertAlign w:val="superscript"/>
            <w:lang w:val="en-US"/>
          </w:rPr>
          <w:tag w:val="MENDELEY_CITATION_v3_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"/>
          <w:id w:val="355553652"/>
          <w:placeholder>
            <w:docPart w:val="7EFA37D16D984F9FB6B73935C4B1A465"/>
          </w:placeholder>
        </w:sdtPr>
        <w:sdtContent>
          <w:r w:rsidRPr="46878034">
            <w:rPr>
              <w:rFonts w:eastAsia="Times New Roman"/>
              <w:color w:val="000000" w:themeColor="text1"/>
              <w:vertAlign w:val="superscript"/>
              <w:lang w:val="en-US"/>
            </w:rPr>
            <w:t>32</w:t>
          </w:r>
        </w:sdtContent>
      </w:sdt>
      <w:r w:rsidRPr="46878034">
        <w:rPr>
          <w:lang w:val="en-US"/>
        </w:rPr>
        <w:t>, T-cells were either kept in culture supplemented with 1 ng/m</w:t>
      </w:r>
      <w:r w:rsidR="329133F3" w:rsidRPr="46878034">
        <w:rPr>
          <w:lang w:val="en-US"/>
        </w:rPr>
        <w:t>L</w:t>
      </w:r>
      <w:r w:rsidRPr="46878034">
        <w:rPr>
          <w:lang w:val="en-US"/>
        </w:rPr>
        <w:t xml:space="preserve"> IL-7 or were frozen until differentiation of MDMs. MDMs were pretreated with HRO or not, activated by LPS for 24 h. At the same time, T-cells were pretreated with HRO or not and finally added in fresh medium 1:1 on the activated MDMs, with or without co-treatment with HRO in the co-culture for 3 d.</w:t>
      </w:r>
    </w:p>
    <w:p w14:paraId="69DC5D16" w14:textId="690F33DC" w:rsidR="00802129" w:rsidRPr="00802129" w:rsidRDefault="431063B9" w:rsidP="56D246D3">
      <w:pPr>
        <w:spacing w:line="360" w:lineRule="auto"/>
        <w:jc w:val="both"/>
        <w:rPr>
          <w:lang w:val="en-US"/>
        </w:rPr>
      </w:pPr>
      <w:r w:rsidRPr="46878034">
        <w:rPr>
          <w:lang w:val="en-US"/>
        </w:rPr>
        <w:t>THP1-Dual™ NF-κB-SEAP IRF-Luc Reporter monocytes (InvivoGen, thpd-nfis) were grown at a concentration of 0.5 - 2 mio cells/m</w:t>
      </w:r>
      <w:r w:rsidR="1EBD7D19" w:rsidRPr="46878034">
        <w:rPr>
          <w:lang w:val="en-US"/>
        </w:rPr>
        <w:t>L</w:t>
      </w:r>
      <w:r w:rsidRPr="46878034">
        <w:rPr>
          <w:lang w:val="en-US"/>
        </w:rPr>
        <w:t xml:space="preserve"> in RPMI 1640 (Thermofisher, 61870036) with 10 % heat-inactivated </w:t>
      </w:r>
      <w:r w:rsidR="02304CD9" w:rsidRPr="46878034">
        <w:rPr>
          <w:lang w:val="en-US"/>
        </w:rPr>
        <w:t>fetal bovine serum (</w:t>
      </w:r>
      <w:r w:rsidRPr="46878034">
        <w:rPr>
          <w:lang w:val="en-US"/>
        </w:rPr>
        <w:t>FBS</w:t>
      </w:r>
      <w:r w:rsidR="66181788" w:rsidRPr="46878034">
        <w:rPr>
          <w:lang w:val="en-US"/>
        </w:rPr>
        <w:t>)</w:t>
      </w:r>
      <w:r w:rsidRPr="46878034">
        <w:rPr>
          <w:lang w:val="en-US"/>
        </w:rPr>
        <w:t xml:space="preserve"> (Sigma-Aldrich, F0804), 100 U/m</w:t>
      </w:r>
      <w:r w:rsidR="493DB2BA" w:rsidRPr="46878034">
        <w:rPr>
          <w:lang w:val="en-US"/>
        </w:rPr>
        <w:t>L</w:t>
      </w:r>
      <w:r w:rsidRPr="46878034">
        <w:rPr>
          <w:lang w:val="en-US"/>
        </w:rPr>
        <w:t xml:space="preserve"> penicillin + 0.1 mg/m</w:t>
      </w:r>
      <w:r w:rsidR="624A10A3" w:rsidRPr="46878034">
        <w:rPr>
          <w:lang w:val="en-US"/>
        </w:rPr>
        <w:t>L</w:t>
      </w:r>
      <w:r w:rsidRPr="46878034">
        <w:rPr>
          <w:lang w:val="en-US"/>
        </w:rPr>
        <w:t xml:space="preserve"> streptomycin (Sigma-Aldrich, P4333) and 100 μg/m</w:t>
      </w:r>
      <w:r w:rsidR="71A067F0" w:rsidRPr="46878034">
        <w:rPr>
          <w:lang w:val="en-US"/>
        </w:rPr>
        <w:t>L</w:t>
      </w:r>
      <w:r w:rsidRPr="46878034">
        <w:rPr>
          <w:lang w:val="en-US"/>
        </w:rPr>
        <w:t xml:space="preserve"> Normocin™ (InvivoGen, ant-nr-1), according to the manufacturer’s instructions. To keep selection pressure, 10 μg/m</w:t>
      </w:r>
      <w:r w:rsidR="15CAB13B" w:rsidRPr="46878034">
        <w:rPr>
          <w:lang w:val="en-US"/>
        </w:rPr>
        <w:t>L</w:t>
      </w:r>
      <w:r w:rsidRPr="46878034">
        <w:rPr>
          <w:lang w:val="en-US"/>
        </w:rPr>
        <w:t xml:space="preserve"> Blasticidin (InvivoGen, ant-bl-1) and 100 μg/m</w:t>
      </w:r>
      <w:r w:rsidR="1BBB3B31" w:rsidRPr="46878034">
        <w:rPr>
          <w:lang w:val="en-US"/>
        </w:rPr>
        <w:t>L</w:t>
      </w:r>
      <w:r w:rsidRPr="46878034">
        <w:rPr>
          <w:lang w:val="en-US"/>
        </w:rPr>
        <w:t xml:space="preserve"> Zeocin™ (InvivoGen, ant-zn-1) were added every second passage. For experiments, the cells were differentiated to macrophages by seeding with 40 ng/m</w:t>
      </w:r>
      <w:r w:rsidR="1F9C4D3E" w:rsidRPr="46878034">
        <w:rPr>
          <w:lang w:val="en-US"/>
        </w:rPr>
        <w:t>L</w:t>
      </w:r>
      <w:r w:rsidRPr="46878034">
        <w:rPr>
          <w:lang w:val="en-US"/>
        </w:rPr>
        <w:t xml:space="preserve"> Phorbol 12-myristate 13-acetate </w:t>
      </w:r>
      <w:r w:rsidRPr="46878034">
        <w:rPr>
          <w:lang w:val="en-US"/>
        </w:rPr>
        <w:lastRenderedPageBreak/>
        <w:t>(PMA; Sigma-Aldrich, P8139) and incubation for 3 d, followed by 1.5 d rest in fresh medium without PMA. To induce inflammatory signaling, cells were treated with 10 ng/m</w:t>
      </w:r>
      <w:r w:rsidR="670BF39E" w:rsidRPr="46878034">
        <w:rPr>
          <w:lang w:val="en-US"/>
        </w:rPr>
        <w:t>L</w:t>
      </w:r>
      <w:r w:rsidRPr="46878034">
        <w:rPr>
          <w:lang w:val="en-US"/>
        </w:rPr>
        <w:t xml:space="preserve"> LPS.</w:t>
      </w:r>
    </w:p>
    <w:p w14:paraId="19E76996" w14:textId="5DE7688B" w:rsidR="1EE77864" w:rsidRDefault="431063B9" w:rsidP="56D246D3">
      <w:pPr>
        <w:spacing w:line="360" w:lineRule="auto"/>
        <w:jc w:val="both"/>
        <w:rPr>
          <w:lang w:val="en-US"/>
        </w:rPr>
      </w:pPr>
      <w:r w:rsidRPr="46878034">
        <w:rPr>
          <w:rFonts w:eastAsiaTheme="minorEastAsia"/>
          <w:lang w:val="en-US"/>
        </w:rPr>
        <w:t xml:space="preserve">Human primary dermal fibroblasts (ATCC PCS-201-012) and human keratinocytes </w:t>
      </w:r>
      <w:proofErr w:type="spellStart"/>
      <w:r w:rsidRPr="46878034">
        <w:rPr>
          <w:rFonts w:eastAsiaTheme="minorEastAsia"/>
          <w:lang w:val="en-US"/>
        </w:rPr>
        <w:t>HaCa</w:t>
      </w:r>
      <w:r w:rsidR="19BC627A" w:rsidRPr="46878034">
        <w:rPr>
          <w:rFonts w:eastAsiaTheme="minorEastAsia"/>
          <w:lang w:val="en-US"/>
        </w:rPr>
        <w:t>T</w:t>
      </w:r>
      <w:proofErr w:type="spellEnd"/>
      <w:r w:rsidRPr="46878034">
        <w:rPr>
          <w:rFonts w:eastAsiaTheme="minorEastAsia"/>
          <w:lang w:val="en-US"/>
        </w:rPr>
        <w:t xml:space="preserve"> (</w:t>
      </w:r>
      <w:r w:rsidRPr="46878034">
        <w:rPr>
          <w:rFonts w:eastAsiaTheme="minorEastAsia"/>
          <w:color w:val="000000" w:themeColor="text1"/>
          <w:lang w:val="en-US"/>
        </w:rPr>
        <w:t>CLS Cell line service GmbH, cat no 300493</w:t>
      </w:r>
      <w:r w:rsidRPr="46878034">
        <w:rPr>
          <w:rFonts w:eastAsiaTheme="minorEastAsia"/>
          <w:lang w:val="en-US"/>
        </w:rPr>
        <w:t>) were cultured in Dulbecco´s modified Eagle´s medium (DMEM) high glucose supplemented with 10</w:t>
      </w:r>
      <w:r w:rsidR="6A3EA802" w:rsidRPr="46878034">
        <w:rPr>
          <w:rFonts w:eastAsiaTheme="minorEastAsia"/>
          <w:lang w:val="en-US"/>
        </w:rPr>
        <w:t xml:space="preserve"> </w:t>
      </w:r>
      <w:r w:rsidRPr="46878034">
        <w:rPr>
          <w:rFonts w:eastAsiaTheme="minorEastAsia"/>
          <w:lang w:val="en-US"/>
        </w:rPr>
        <w:t>% FBS, 100 U/mL penicillin</w:t>
      </w:r>
      <w:r w:rsidR="7031DD40" w:rsidRPr="46878034">
        <w:rPr>
          <w:rFonts w:eastAsiaTheme="minorEastAsia"/>
          <w:lang w:val="en-US"/>
        </w:rPr>
        <w:t xml:space="preserve"> and</w:t>
      </w:r>
      <w:r w:rsidRPr="46878034">
        <w:rPr>
          <w:rFonts w:eastAsiaTheme="minorEastAsia"/>
          <w:lang w:val="en-US"/>
        </w:rPr>
        <w:t xml:space="preserve"> 100 µg/mL streptomycin (all purchased from </w:t>
      </w:r>
      <w:proofErr w:type="spellStart"/>
      <w:r w:rsidRPr="46878034">
        <w:rPr>
          <w:rFonts w:eastAsiaTheme="minorEastAsia"/>
          <w:lang w:val="en-US"/>
        </w:rPr>
        <w:t>Thermo</w:t>
      </w:r>
      <w:proofErr w:type="spellEnd"/>
      <w:r w:rsidRPr="46878034">
        <w:rPr>
          <w:rFonts w:eastAsiaTheme="minorEastAsia"/>
          <w:lang w:val="en-US"/>
        </w:rPr>
        <w:t xml:space="preserve"> Fisher Scientific)  before seeding at passages 4-</w:t>
      </w:r>
      <w:r w:rsidR="23A8856A" w:rsidRPr="46878034">
        <w:rPr>
          <w:rFonts w:eastAsiaTheme="minorEastAsia"/>
          <w:lang w:val="en-US"/>
        </w:rPr>
        <w:t>6</w:t>
      </w:r>
      <w:r w:rsidRPr="46878034">
        <w:rPr>
          <w:rFonts w:eastAsiaTheme="minorEastAsia"/>
          <w:lang w:val="en-US"/>
        </w:rPr>
        <w:t xml:space="preserve"> in the different co-culture experiments. For the co-culture experiments in Transwell® </w:t>
      </w:r>
      <w:r w:rsidR="4B4B30C7" w:rsidRPr="46878034">
        <w:rPr>
          <w:rFonts w:eastAsiaTheme="minorEastAsia"/>
          <w:lang w:val="en-US"/>
        </w:rPr>
        <w:t xml:space="preserve">(TW) </w:t>
      </w:r>
      <w:r w:rsidRPr="46878034">
        <w:rPr>
          <w:rFonts w:eastAsiaTheme="minorEastAsia"/>
          <w:lang w:val="en-US"/>
        </w:rPr>
        <w:t xml:space="preserve">12-well plates (Corning Costar Transwell, VWR) </w:t>
      </w:r>
      <w:r w:rsidR="7FE16C6B" w:rsidRPr="46878034">
        <w:rPr>
          <w:rFonts w:eastAsiaTheme="minorEastAsia"/>
          <w:lang w:val="en-US"/>
        </w:rPr>
        <w:t>1x10</w:t>
      </w:r>
      <w:r w:rsidR="7FE16C6B" w:rsidRPr="46878034">
        <w:rPr>
          <w:rFonts w:eastAsiaTheme="minorEastAsia"/>
          <w:vertAlign w:val="superscript"/>
          <w:lang w:val="en-US"/>
        </w:rPr>
        <w:t>5</w:t>
      </w:r>
      <w:r w:rsidR="7FE16C6B" w:rsidRPr="46878034">
        <w:rPr>
          <w:rFonts w:eastAsiaTheme="minorEastAsia"/>
          <w:lang w:val="en-US"/>
        </w:rPr>
        <w:t xml:space="preserve"> </w:t>
      </w:r>
      <w:r w:rsidRPr="46878034">
        <w:rPr>
          <w:rFonts w:eastAsiaTheme="minorEastAsia"/>
          <w:lang w:val="en-US"/>
        </w:rPr>
        <w:t xml:space="preserve">fibroblasts were seeded at </w:t>
      </w:r>
      <w:r w:rsidR="6B693CF7" w:rsidRPr="46878034">
        <w:rPr>
          <w:rFonts w:eastAsiaTheme="minorEastAsia"/>
          <w:lang w:val="en-US"/>
        </w:rPr>
        <w:t>the</w:t>
      </w:r>
      <w:r w:rsidRPr="46878034">
        <w:rPr>
          <w:rFonts w:eastAsiaTheme="minorEastAsia"/>
          <w:lang w:val="en-US"/>
        </w:rPr>
        <w:t xml:space="preserve"> plastic well bottom and cultured for </w:t>
      </w:r>
      <w:r w:rsidR="6EE151EA" w:rsidRPr="46878034">
        <w:rPr>
          <w:rFonts w:eastAsiaTheme="minorEastAsia"/>
          <w:lang w:val="en-US"/>
        </w:rPr>
        <w:t>2</w:t>
      </w:r>
      <w:r w:rsidRPr="46878034">
        <w:rPr>
          <w:rFonts w:eastAsiaTheme="minorEastAsia"/>
          <w:lang w:val="en-US"/>
        </w:rPr>
        <w:t xml:space="preserve"> d before </w:t>
      </w:r>
      <w:r w:rsidR="5B1B0FEC" w:rsidRPr="46878034">
        <w:rPr>
          <w:rFonts w:eastAsiaTheme="minorEastAsia"/>
          <w:lang w:val="en-US"/>
        </w:rPr>
        <w:t>5.5x10</w:t>
      </w:r>
      <w:r w:rsidR="5B1B0FEC" w:rsidRPr="46878034">
        <w:rPr>
          <w:rFonts w:eastAsiaTheme="minorEastAsia"/>
          <w:vertAlign w:val="superscript"/>
          <w:lang w:val="en-US"/>
        </w:rPr>
        <w:t>5</w:t>
      </w:r>
      <w:r w:rsidR="5B1B0FEC" w:rsidRPr="46878034">
        <w:rPr>
          <w:rFonts w:eastAsiaTheme="minorEastAsia"/>
          <w:lang w:val="en-US"/>
        </w:rPr>
        <w:t xml:space="preserve"> </w:t>
      </w:r>
      <w:r w:rsidRPr="46878034">
        <w:rPr>
          <w:rFonts w:eastAsiaTheme="minorEastAsia"/>
          <w:lang w:val="en-US"/>
        </w:rPr>
        <w:t xml:space="preserve">keratinocytes </w:t>
      </w:r>
      <w:r w:rsidR="4E7D5754" w:rsidRPr="46878034">
        <w:rPr>
          <w:rFonts w:eastAsiaTheme="minorEastAsia"/>
          <w:lang w:val="en-US"/>
        </w:rPr>
        <w:t xml:space="preserve">were </w:t>
      </w:r>
      <w:r w:rsidR="515A0118" w:rsidRPr="46878034">
        <w:rPr>
          <w:rFonts w:eastAsiaTheme="minorEastAsia"/>
          <w:lang w:val="en-US"/>
        </w:rPr>
        <w:t>seeded on</w:t>
      </w:r>
      <w:r w:rsidRPr="46878034">
        <w:rPr>
          <w:rFonts w:eastAsiaTheme="minorEastAsia"/>
          <w:lang w:val="en-US"/>
        </w:rPr>
        <w:t xml:space="preserve"> the </w:t>
      </w:r>
      <w:r w:rsidR="431C4BA9" w:rsidRPr="46878034">
        <w:rPr>
          <w:rFonts w:eastAsiaTheme="minorEastAsia"/>
          <w:lang w:val="en-US"/>
        </w:rPr>
        <w:t>TW</w:t>
      </w:r>
      <w:r w:rsidRPr="46878034">
        <w:rPr>
          <w:rFonts w:eastAsiaTheme="minorEastAsia"/>
          <w:lang w:val="en-US"/>
        </w:rPr>
        <w:t xml:space="preserve"> filters and further co-cultur</w:t>
      </w:r>
      <w:r w:rsidR="78A38396" w:rsidRPr="46878034">
        <w:rPr>
          <w:rFonts w:eastAsiaTheme="minorEastAsia"/>
          <w:lang w:val="en-US"/>
        </w:rPr>
        <w:t>ed</w:t>
      </w:r>
      <w:r w:rsidRPr="46878034">
        <w:rPr>
          <w:rFonts w:eastAsiaTheme="minorEastAsia"/>
          <w:lang w:val="en-US"/>
        </w:rPr>
        <w:t xml:space="preserve"> </w:t>
      </w:r>
      <w:r w:rsidR="115700E6" w:rsidRPr="46878034">
        <w:rPr>
          <w:rFonts w:eastAsiaTheme="minorEastAsia"/>
          <w:lang w:val="en-US"/>
        </w:rPr>
        <w:t>for 5 d before stimulation</w:t>
      </w:r>
      <w:r w:rsidR="02E74A1B" w:rsidRPr="46878034">
        <w:rPr>
          <w:rFonts w:eastAsiaTheme="minorEastAsia"/>
          <w:lang w:val="en-US"/>
        </w:rPr>
        <w:t>. Stimulation was performed</w:t>
      </w:r>
      <w:r w:rsidR="115700E6" w:rsidRPr="46878034">
        <w:rPr>
          <w:rFonts w:eastAsiaTheme="minorEastAsia"/>
          <w:lang w:val="en-US"/>
        </w:rPr>
        <w:t xml:space="preserve"> </w:t>
      </w:r>
      <w:r w:rsidRPr="46878034">
        <w:rPr>
          <w:rFonts w:eastAsiaTheme="minorEastAsia"/>
          <w:lang w:val="en-US"/>
        </w:rPr>
        <w:t xml:space="preserve">for </w:t>
      </w:r>
      <w:r w:rsidR="4B4B30C7" w:rsidRPr="46878034">
        <w:rPr>
          <w:rFonts w:eastAsiaTheme="minorEastAsia"/>
          <w:lang w:val="en-US"/>
        </w:rPr>
        <w:t>4 d</w:t>
      </w:r>
      <w:r w:rsidRPr="46878034">
        <w:rPr>
          <w:rFonts w:eastAsiaTheme="minorEastAsia"/>
          <w:lang w:val="en-US"/>
        </w:rPr>
        <w:t xml:space="preserve"> with </w:t>
      </w:r>
      <w:r w:rsidR="4B4B30C7" w:rsidRPr="46878034">
        <w:rPr>
          <w:rFonts w:eastAsiaTheme="minorEastAsia"/>
          <w:lang w:val="en-US"/>
        </w:rPr>
        <w:t>or</w:t>
      </w:r>
      <w:r w:rsidRPr="46878034">
        <w:rPr>
          <w:rFonts w:eastAsiaTheme="minorEastAsia"/>
          <w:lang w:val="en-US"/>
        </w:rPr>
        <w:t xml:space="preserve"> without 100 ng/mL IL-17A (Sigma-Aldrich, cat.no SRP0675) and with </w:t>
      </w:r>
      <w:r w:rsidR="059E800B" w:rsidRPr="46878034">
        <w:rPr>
          <w:rFonts w:eastAsiaTheme="minorEastAsia"/>
          <w:lang w:val="en-US"/>
        </w:rPr>
        <w:t>or</w:t>
      </w:r>
      <w:r w:rsidRPr="46878034">
        <w:rPr>
          <w:rFonts w:eastAsiaTheme="minorEastAsia"/>
          <w:lang w:val="en-US"/>
        </w:rPr>
        <w:t xml:space="preserve"> without 5</w:t>
      </w:r>
      <w:r w:rsidR="33B7750F" w:rsidRPr="46878034">
        <w:rPr>
          <w:rFonts w:eastAsiaTheme="minorEastAsia"/>
          <w:lang w:val="en-US"/>
        </w:rPr>
        <w:t xml:space="preserve"> or 50</w:t>
      </w:r>
      <w:r w:rsidRPr="46878034">
        <w:rPr>
          <w:rFonts w:eastAsiaTheme="minorEastAsia"/>
          <w:lang w:val="en-US"/>
        </w:rPr>
        <w:t xml:space="preserve"> </w:t>
      </w:r>
      <w:r w:rsidR="189ADCD3" w:rsidRPr="46878034">
        <w:rPr>
          <w:rFonts w:eastAsiaTheme="minorEastAsia"/>
          <w:lang w:val="en-US"/>
        </w:rPr>
        <w:t>µ</w:t>
      </w:r>
      <w:r w:rsidRPr="46878034">
        <w:rPr>
          <w:rFonts w:eastAsiaTheme="minorEastAsia"/>
          <w:lang w:val="en-US"/>
        </w:rPr>
        <w:t>g/mL HRO (in same culture media and incubation conditions as described above)</w:t>
      </w:r>
      <w:r w:rsidR="31B7CF02" w:rsidRPr="46878034">
        <w:rPr>
          <w:rFonts w:eastAsiaTheme="minorEastAsia"/>
          <w:lang w:val="en-US"/>
        </w:rPr>
        <w:t>,</w:t>
      </w:r>
      <w:r w:rsidRPr="46878034">
        <w:rPr>
          <w:rFonts w:eastAsiaTheme="minorEastAsia"/>
          <w:lang w:val="en-US"/>
        </w:rPr>
        <w:t xml:space="preserve"> before sampling of media and cells for further analysis. </w:t>
      </w:r>
      <w:commentRangeStart w:id="1"/>
      <w:r w:rsidRPr="46878034">
        <w:rPr>
          <w:rFonts w:eastAsiaTheme="minorEastAsia"/>
          <w:lang w:val="en-US"/>
        </w:rPr>
        <w:t>For direct co-culture</w:t>
      </w:r>
      <w:r w:rsidR="521F368A" w:rsidRPr="46878034">
        <w:rPr>
          <w:rFonts w:eastAsiaTheme="minorEastAsia"/>
          <w:lang w:val="en-US"/>
        </w:rPr>
        <w:t xml:space="preserve">, </w:t>
      </w:r>
      <w:r w:rsidR="521F368A" w:rsidRPr="46878034">
        <w:rPr>
          <w:rFonts w:eastAsiaTheme="minorEastAsia"/>
          <w:color w:val="000000" w:themeColor="text1"/>
          <w:lang w:val="nb-NO"/>
        </w:rPr>
        <w:t>3.6x10</w:t>
      </w:r>
      <w:r w:rsidR="521F368A" w:rsidRPr="46878034">
        <w:rPr>
          <w:rFonts w:eastAsiaTheme="minorEastAsia"/>
          <w:color w:val="000000" w:themeColor="text1"/>
          <w:vertAlign w:val="superscript"/>
          <w:lang w:val="nb-NO"/>
        </w:rPr>
        <w:t>3</w:t>
      </w:r>
      <w:r w:rsidR="00CF458C">
        <w:rPr>
          <w:rFonts w:eastAsiaTheme="minorEastAsia"/>
          <w:color w:val="000000" w:themeColor="text1"/>
          <w:lang w:val="nb-NO"/>
        </w:rPr>
        <w:t>,</w:t>
      </w:r>
      <w:r w:rsidRPr="46878034">
        <w:rPr>
          <w:rFonts w:eastAsiaTheme="minorEastAsia"/>
          <w:lang w:val="en-US"/>
        </w:rPr>
        <w:t xml:space="preserve"> </w:t>
      </w:r>
      <w:r w:rsidR="1840676C" w:rsidRPr="46878034">
        <w:rPr>
          <w:rFonts w:eastAsiaTheme="minorEastAsia"/>
          <w:lang w:val="en-US"/>
        </w:rPr>
        <w:t>3 sep</w:t>
      </w:r>
      <w:r w:rsidR="26A5E66F" w:rsidRPr="46878034">
        <w:rPr>
          <w:rFonts w:eastAsiaTheme="minorEastAsia"/>
          <w:lang w:val="en-US"/>
        </w:rPr>
        <w:t>a</w:t>
      </w:r>
      <w:r w:rsidR="1840676C" w:rsidRPr="46878034">
        <w:rPr>
          <w:rFonts w:eastAsiaTheme="minorEastAsia"/>
          <w:lang w:val="en-US"/>
        </w:rPr>
        <w:t xml:space="preserve">rately grown populations of </w:t>
      </w:r>
      <w:r w:rsidRPr="46878034">
        <w:rPr>
          <w:rFonts w:eastAsiaTheme="minorEastAsia"/>
          <w:lang w:val="en-US"/>
        </w:rPr>
        <w:t>fibroblasts</w:t>
      </w:r>
      <w:r w:rsidR="02CDC15C" w:rsidRPr="46878034">
        <w:rPr>
          <w:rFonts w:eastAsiaTheme="minorEastAsia"/>
          <w:lang w:val="en-US"/>
        </w:rPr>
        <w:t xml:space="preserve"> were plated in each well of a 12-well plate for RNA and 9</w:t>
      </w:r>
      <w:r w:rsidR="02CDC15C" w:rsidRPr="46878034">
        <w:rPr>
          <w:rFonts w:eastAsiaTheme="minorEastAsia"/>
          <w:color w:val="000000" w:themeColor="text1"/>
          <w:lang w:val="nb-NO"/>
        </w:rPr>
        <w:t>.864</w:t>
      </w:r>
      <w:r w:rsidR="49DB04A6" w:rsidRPr="46878034">
        <w:rPr>
          <w:rFonts w:eastAsiaTheme="minorEastAsia"/>
          <w:color w:val="000000" w:themeColor="text1"/>
          <w:lang w:val="nb-NO"/>
        </w:rPr>
        <w:t xml:space="preserve"> </w:t>
      </w:r>
      <w:r w:rsidR="02CDC15C" w:rsidRPr="46878034">
        <w:rPr>
          <w:rFonts w:eastAsiaTheme="minorEastAsia"/>
          <w:color w:val="000000" w:themeColor="text1"/>
          <w:lang w:val="nb-NO"/>
        </w:rPr>
        <w:t>x10</w:t>
      </w:r>
      <w:r w:rsidR="02CDC15C" w:rsidRPr="46878034">
        <w:rPr>
          <w:rFonts w:eastAsiaTheme="minorEastAsia"/>
          <w:color w:val="000000" w:themeColor="text1"/>
          <w:vertAlign w:val="superscript"/>
          <w:lang w:val="nb-NO"/>
        </w:rPr>
        <w:t>3</w:t>
      </w:r>
      <w:r w:rsidRPr="46878034">
        <w:rPr>
          <w:rFonts w:eastAsiaTheme="minorEastAsia"/>
          <w:lang w:val="en-US"/>
        </w:rPr>
        <w:t xml:space="preserve"> </w:t>
      </w:r>
      <w:r w:rsidR="1EF6747C" w:rsidRPr="46878034">
        <w:rPr>
          <w:rFonts w:eastAsiaTheme="minorEastAsia"/>
          <w:lang w:val="en-US"/>
        </w:rPr>
        <w:t>cells in each well of 6-well plates for protein</w:t>
      </w:r>
      <w:r w:rsidR="157F1AAD" w:rsidRPr="46878034">
        <w:rPr>
          <w:rFonts w:eastAsiaTheme="minorEastAsia"/>
          <w:lang w:val="en-US"/>
        </w:rPr>
        <w:t xml:space="preserve">. </w:t>
      </w:r>
      <w:r w:rsidR="3DB25255" w:rsidRPr="46878034">
        <w:rPr>
          <w:rFonts w:eastAsiaTheme="minorEastAsia"/>
          <w:lang w:val="en-US"/>
        </w:rPr>
        <w:t xml:space="preserve">After </w:t>
      </w:r>
      <w:r w:rsidR="157F1AAD" w:rsidRPr="46878034">
        <w:rPr>
          <w:rFonts w:eastAsiaTheme="minorEastAsia"/>
          <w:lang w:val="en-US"/>
        </w:rPr>
        <w:t>2</w:t>
      </w:r>
      <w:r w:rsidR="1291BC66" w:rsidRPr="46878034">
        <w:rPr>
          <w:rFonts w:eastAsiaTheme="minorEastAsia"/>
          <w:lang w:val="en-US"/>
        </w:rPr>
        <w:t xml:space="preserve"> </w:t>
      </w:r>
      <w:r w:rsidR="157F1AAD" w:rsidRPr="46878034">
        <w:rPr>
          <w:rFonts w:eastAsiaTheme="minorEastAsia"/>
          <w:lang w:val="en-US"/>
        </w:rPr>
        <w:t>d</w:t>
      </w:r>
      <w:r w:rsidR="4B1CB367" w:rsidRPr="46878034">
        <w:rPr>
          <w:rFonts w:eastAsiaTheme="minorEastAsia"/>
          <w:lang w:val="en-US"/>
        </w:rPr>
        <w:t xml:space="preserve"> of</w:t>
      </w:r>
      <w:r w:rsidR="157F1AAD" w:rsidRPr="46878034">
        <w:rPr>
          <w:rFonts w:eastAsiaTheme="minorEastAsia"/>
          <w:lang w:val="en-US"/>
        </w:rPr>
        <w:t xml:space="preserve"> cultivation</w:t>
      </w:r>
      <w:r w:rsidR="493D1785" w:rsidRPr="46878034">
        <w:rPr>
          <w:rFonts w:eastAsiaTheme="minorEastAsia"/>
          <w:lang w:val="en-US"/>
        </w:rPr>
        <w:t>,</w:t>
      </w:r>
      <w:r w:rsidR="157F1AAD" w:rsidRPr="46878034">
        <w:rPr>
          <w:rFonts w:eastAsiaTheme="minorEastAsia"/>
          <w:lang w:val="en-US"/>
        </w:rPr>
        <w:t xml:space="preserve"> </w:t>
      </w:r>
      <w:r w:rsidR="157F1AAD" w:rsidRPr="00CF458C">
        <w:rPr>
          <w:rFonts w:eastAsiaTheme="minorEastAsia"/>
          <w:color w:val="000000" w:themeColor="text1"/>
          <w:lang w:val="nb-NO"/>
        </w:rPr>
        <w:t>1.5x</w:t>
      </w:r>
      <w:r w:rsidR="072FAC50" w:rsidRPr="46878034">
        <w:rPr>
          <w:rFonts w:eastAsiaTheme="minorEastAsia"/>
          <w:color w:val="000000" w:themeColor="text1"/>
          <w:lang w:val="nb-NO"/>
        </w:rPr>
        <w:t xml:space="preserve"> </w:t>
      </w:r>
      <w:r w:rsidR="157F1AAD" w:rsidRPr="00CF458C">
        <w:rPr>
          <w:rFonts w:eastAsiaTheme="minorEastAsia"/>
          <w:color w:val="000000" w:themeColor="text1"/>
          <w:lang w:val="nb-NO"/>
        </w:rPr>
        <w:t>10</w:t>
      </w:r>
      <w:r w:rsidR="157F1AAD" w:rsidRPr="00CF458C">
        <w:rPr>
          <w:rFonts w:eastAsiaTheme="minorEastAsia"/>
          <w:color w:val="000000" w:themeColor="text1"/>
          <w:vertAlign w:val="superscript"/>
          <w:lang w:val="nb-NO"/>
        </w:rPr>
        <w:t>4</w:t>
      </w:r>
      <w:r w:rsidR="157F1AAD" w:rsidRPr="00CF458C">
        <w:rPr>
          <w:rFonts w:eastAsiaTheme="minorEastAsia"/>
          <w:lang w:val="en-US"/>
        </w:rPr>
        <w:t xml:space="preserve"> </w:t>
      </w:r>
      <w:r w:rsidR="53AD33C3" w:rsidRPr="00CF458C">
        <w:rPr>
          <w:rFonts w:eastAsiaTheme="minorEastAsia"/>
          <w:lang w:val="en-US"/>
        </w:rPr>
        <w:t>, 3 sep</w:t>
      </w:r>
      <w:r w:rsidR="1D4D50F0" w:rsidRPr="00CF458C">
        <w:rPr>
          <w:rFonts w:eastAsiaTheme="minorEastAsia"/>
          <w:lang w:val="en-US"/>
        </w:rPr>
        <w:t>a</w:t>
      </w:r>
      <w:r w:rsidR="53AD33C3" w:rsidRPr="00CF458C">
        <w:rPr>
          <w:rFonts w:eastAsiaTheme="minorEastAsia"/>
          <w:lang w:val="en-US"/>
        </w:rPr>
        <w:t xml:space="preserve">rately grown populations of </w:t>
      </w:r>
      <w:r w:rsidR="157F1AAD" w:rsidRPr="00CF458C">
        <w:rPr>
          <w:rFonts w:eastAsiaTheme="minorEastAsia"/>
          <w:lang w:val="en-US"/>
        </w:rPr>
        <w:t xml:space="preserve">keratinocytes were added to each well of the </w:t>
      </w:r>
      <w:r w:rsidR="41C72638" w:rsidRPr="00CF458C">
        <w:rPr>
          <w:rFonts w:eastAsiaTheme="minorEastAsia"/>
          <w:lang w:val="en-US"/>
        </w:rPr>
        <w:t xml:space="preserve">fibroblast containing </w:t>
      </w:r>
      <w:r w:rsidR="157F1AAD" w:rsidRPr="00CF458C">
        <w:rPr>
          <w:rFonts w:eastAsiaTheme="minorEastAsia"/>
          <w:lang w:val="en-US"/>
        </w:rPr>
        <w:t>12-well plates</w:t>
      </w:r>
      <w:r w:rsidR="1988CB71" w:rsidRPr="00CF458C">
        <w:rPr>
          <w:rFonts w:eastAsiaTheme="minorEastAsia"/>
          <w:lang w:val="en-US"/>
        </w:rPr>
        <w:t>,</w:t>
      </w:r>
      <w:r w:rsidR="157F1AAD" w:rsidRPr="00CF458C">
        <w:rPr>
          <w:rFonts w:eastAsiaTheme="minorEastAsia"/>
          <w:lang w:val="en-US"/>
        </w:rPr>
        <w:t xml:space="preserve"> and </w:t>
      </w:r>
      <w:r w:rsidR="38A085A0" w:rsidRPr="00CF458C">
        <w:rPr>
          <w:rFonts w:eastAsiaTheme="minorEastAsia"/>
          <w:lang w:val="en-US"/>
        </w:rPr>
        <w:t>4</w:t>
      </w:r>
      <w:r w:rsidR="38A085A0" w:rsidRPr="00CF458C">
        <w:rPr>
          <w:rFonts w:eastAsiaTheme="minorEastAsia"/>
          <w:color w:val="000000" w:themeColor="text1"/>
          <w:lang w:val="nb-NO"/>
        </w:rPr>
        <w:t>.11</w:t>
      </w:r>
      <w:r w:rsidR="55BCAEF7" w:rsidRPr="46878034">
        <w:rPr>
          <w:rFonts w:eastAsiaTheme="minorEastAsia"/>
          <w:color w:val="000000" w:themeColor="text1"/>
          <w:lang w:val="nb-NO"/>
        </w:rPr>
        <w:t xml:space="preserve"> </w:t>
      </w:r>
      <w:r w:rsidR="38A085A0" w:rsidRPr="00CF458C">
        <w:rPr>
          <w:rFonts w:eastAsiaTheme="minorEastAsia"/>
          <w:color w:val="000000" w:themeColor="text1"/>
          <w:lang w:val="nb-NO"/>
        </w:rPr>
        <w:t>x10</w:t>
      </w:r>
      <w:r w:rsidR="38A085A0" w:rsidRPr="00CF458C">
        <w:rPr>
          <w:rFonts w:eastAsiaTheme="minorEastAsia"/>
          <w:color w:val="000000" w:themeColor="text1"/>
          <w:vertAlign w:val="superscript"/>
          <w:lang w:val="nb-NO"/>
        </w:rPr>
        <w:t>4</w:t>
      </w:r>
      <w:r w:rsidR="38A085A0" w:rsidRPr="00CF458C">
        <w:rPr>
          <w:rFonts w:eastAsiaTheme="minorEastAsia"/>
          <w:lang w:val="en-US"/>
        </w:rPr>
        <w:t xml:space="preserve"> cells to each well of the 6-well plates</w:t>
      </w:r>
      <w:r w:rsidR="058141E0" w:rsidRPr="00CF458C">
        <w:rPr>
          <w:rFonts w:eastAsiaTheme="minorEastAsia"/>
          <w:lang w:val="en-US"/>
        </w:rPr>
        <w:t>. Cells were co-cultured for 5 d before stimulation as in the TW system for 4 d.</w:t>
      </w:r>
      <w:r w:rsidR="638FD4A0" w:rsidRPr="00CF458C">
        <w:rPr>
          <w:rFonts w:eastAsiaTheme="minorEastAsia"/>
          <w:lang w:val="en-US"/>
        </w:rPr>
        <w:t xml:space="preserve"> For proliferation studies, 2</w:t>
      </w:r>
      <w:r w:rsidR="638FD4A0" w:rsidRPr="46878034">
        <w:rPr>
          <w:rFonts w:eastAsiaTheme="minorEastAsia"/>
          <w:color w:val="000000" w:themeColor="text1"/>
          <w:lang w:val="nb-NO"/>
        </w:rPr>
        <w:t>.</w:t>
      </w:r>
      <w:r w:rsidR="68A73FD8" w:rsidRPr="46878034">
        <w:rPr>
          <w:rFonts w:eastAsiaTheme="minorEastAsia"/>
          <w:color w:val="000000" w:themeColor="text1"/>
          <w:lang w:val="nb-NO"/>
        </w:rPr>
        <w:t>0</w:t>
      </w:r>
      <w:r w:rsidR="638FD4A0" w:rsidRPr="46878034">
        <w:rPr>
          <w:rFonts w:eastAsiaTheme="minorEastAsia"/>
          <w:color w:val="000000" w:themeColor="text1"/>
          <w:lang w:val="nb-NO"/>
        </w:rPr>
        <w:t>x10</w:t>
      </w:r>
      <w:r w:rsidR="638FD4A0" w:rsidRPr="46878034">
        <w:rPr>
          <w:rFonts w:eastAsiaTheme="minorEastAsia"/>
          <w:color w:val="000000" w:themeColor="text1"/>
          <w:vertAlign w:val="superscript"/>
          <w:lang w:val="nb-NO"/>
        </w:rPr>
        <w:t>3</w:t>
      </w:r>
      <w:r w:rsidR="38A085A0" w:rsidRPr="00CF458C">
        <w:rPr>
          <w:rFonts w:eastAsiaTheme="minorEastAsia"/>
          <w:lang w:val="en-US"/>
        </w:rPr>
        <w:t xml:space="preserve"> </w:t>
      </w:r>
      <w:r w:rsidR="495DA09F" w:rsidRPr="00CF458C">
        <w:rPr>
          <w:rFonts w:eastAsiaTheme="minorEastAsia"/>
          <w:lang w:val="en-US"/>
        </w:rPr>
        <w:t>fibroblasts or 4</w:t>
      </w:r>
      <w:r w:rsidR="495DA09F" w:rsidRPr="46878034">
        <w:rPr>
          <w:rFonts w:eastAsiaTheme="minorEastAsia"/>
          <w:color w:val="000000" w:themeColor="text1"/>
          <w:lang w:val="nb-NO"/>
        </w:rPr>
        <w:t>.0x10</w:t>
      </w:r>
      <w:r w:rsidR="495DA09F" w:rsidRPr="46878034">
        <w:rPr>
          <w:rFonts w:eastAsiaTheme="minorEastAsia"/>
          <w:color w:val="000000" w:themeColor="text1"/>
          <w:vertAlign w:val="superscript"/>
          <w:lang w:val="nb-NO"/>
        </w:rPr>
        <w:t>3</w:t>
      </w:r>
      <w:r w:rsidR="495DA09F" w:rsidRPr="00CF458C">
        <w:rPr>
          <w:rFonts w:eastAsiaTheme="minorEastAsia"/>
          <w:lang w:val="en-US"/>
        </w:rPr>
        <w:t xml:space="preserve"> keratinocytes were plated per well in a 96-well plate for </w:t>
      </w:r>
      <w:r w:rsidR="077D883E" w:rsidRPr="00CF458C">
        <w:rPr>
          <w:rFonts w:eastAsiaTheme="minorEastAsia"/>
          <w:lang w:val="en-US"/>
        </w:rPr>
        <w:t>monoculture</w:t>
      </w:r>
      <w:r w:rsidR="495DA09F" w:rsidRPr="00CF458C">
        <w:rPr>
          <w:rFonts w:eastAsiaTheme="minorEastAsia"/>
          <w:lang w:val="en-US"/>
        </w:rPr>
        <w:t xml:space="preserve"> monitoring. For </w:t>
      </w:r>
      <w:r w:rsidR="7F68FD16" w:rsidRPr="00CF458C">
        <w:rPr>
          <w:rFonts w:eastAsiaTheme="minorEastAsia"/>
          <w:lang w:val="en-US"/>
        </w:rPr>
        <w:t>co-culture</w:t>
      </w:r>
      <w:r w:rsidR="2352FB56" w:rsidRPr="00CF458C">
        <w:rPr>
          <w:rFonts w:eastAsiaTheme="minorEastAsia"/>
          <w:lang w:val="en-US"/>
        </w:rPr>
        <w:t xml:space="preserve"> monitoring</w:t>
      </w:r>
      <w:r w:rsidR="7F68FD16" w:rsidRPr="00CF458C">
        <w:rPr>
          <w:rFonts w:eastAsiaTheme="minorEastAsia"/>
          <w:lang w:val="en-US"/>
        </w:rPr>
        <w:t>, 500 fibroblasts were mixed with 2</w:t>
      </w:r>
      <w:r w:rsidR="7F68FD16" w:rsidRPr="46878034">
        <w:rPr>
          <w:rFonts w:eastAsiaTheme="minorEastAsia"/>
          <w:color w:val="000000" w:themeColor="text1"/>
          <w:lang w:val="nb-NO"/>
        </w:rPr>
        <w:t>.5x10</w:t>
      </w:r>
      <w:r w:rsidR="7F68FD16" w:rsidRPr="46878034">
        <w:rPr>
          <w:rFonts w:eastAsiaTheme="minorEastAsia"/>
          <w:color w:val="000000" w:themeColor="text1"/>
          <w:vertAlign w:val="superscript"/>
          <w:lang w:val="nb-NO"/>
        </w:rPr>
        <w:t>3</w:t>
      </w:r>
      <w:r w:rsidR="7F68FD16" w:rsidRPr="00CF458C">
        <w:rPr>
          <w:rFonts w:eastAsiaTheme="minorEastAsia"/>
          <w:lang w:val="en-US"/>
        </w:rPr>
        <w:t xml:space="preserve"> keratinocytes in a 96-well plate.</w:t>
      </w:r>
      <w:r w:rsidR="0EAC05B0" w:rsidRPr="00CF458C">
        <w:rPr>
          <w:rFonts w:eastAsiaTheme="minorEastAsia"/>
          <w:lang w:val="en-US"/>
        </w:rPr>
        <w:t xml:space="preserve"> Stimulant conditions w</w:t>
      </w:r>
      <w:r w:rsidR="6F109956" w:rsidRPr="00CF458C">
        <w:rPr>
          <w:rFonts w:eastAsiaTheme="minorEastAsia"/>
          <w:lang w:val="en-US"/>
        </w:rPr>
        <w:t>ere</w:t>
      </w:r>
      <w:r w:rsidR="0EAC05B0" w:rsidRPr="00CF458C">
        <w:rPr>
          <w:rFonts w:eastAsiaTheme="minorEastAsia"/>
          <w:lang w:val="en-US"/>
        </w:rPr>
        <w:t xml:space="preserve"> added to the cells the day after plating, and r</w:t>
      </w:r>
      <w:r w:rsidR="37621211" w:rsidRPr="00CF458C">
        <w:rPr>
          <w:rFonts w:eastAsiaTheme="minorEastAsia"/>
          <w:lang w:val="en-US"/>
        </w:rPr>
        <w:t>eal-time c</w:t>
      </w:r>
      <w:r w:rsidR="70B02E72" w:rsidRPr="00CF458C">
        <w:rPr>
          <w:rFonts w:eastAsiaTheme="minorEastAsia"/>
          <w:lang w:val="en-US"/>
        </w:rPr>
        <w:t xml:space="preserve">ell confluence </w:t>
      </w:r>
      <w:r w:rsidR="3318DEE1" w:rsidRPr="00CF458C">
        <w:rPr>
          <w:rFonts w:eastAsiaTheme="minorEastAsia"/>
          <w:lang w:val="en-US"/>
        </w:rPr>
        <w:t>was</w:t>
      </w:r>
      <w:r w:rsidR="247EE3A2" w:rsidRPr="00CF458C">
        <w:rPr>
          <w:rFonts w:eastAsiaTheme="minorEastAsia"/>
          <w:lang w:val="en-US"/>
        </w:rPr>
        <w:t xml:space="preserve"> subsequently</w:t>
      </w:r>
      <w:r w:rsidR="3318DEE1" w:rsidRPr="00CF458C">
        <w:rPr>
          <w:rFonts w:eastAsiaTheme="minorEastAsia"/>
          <w:lang w:val="en-US"/>
        </w:rPr>
        <w:t xml:space="preserve"> monitored every 4 h </w:t>
      </w:r>
      <w:r w:rsidR="12848982" w:rsidRPr="00CF458C">
        <w:rPr>
          <w:rFonts w:eastAsiaTheme="minorEastAsia"/>
          <w:lang w:val="en-US"/>
        </w:rPr>
        <w:t>us</w:t>
      </w:r>
      <w:r w:rsidR="27A3A17A" w:rsidRPr="00CF458C">
        <w:rPr>
          <w:rFonts w:eastAsiaTheme="minorEastAsia"/>
          <w:lang w:val="en-US"/>
        </w:rPr>
        <w:t xml:space="preserve">ing an </w:t>
      </w:r>
      <w:proofErr w:type="spellStart"/>
      <w:r w:rsidR="12848982" w:rsidRPr="00CF458C">
        <w:rPr>
          <w:rFonts w:eastAsiaTheme="minorEastAsia"/>
          <w:lang w:val="en-US"/>
        </w:rPr>
        <w:t>IncuCyte</w:t>
      </w:r>
      <w:proofErr w:type="spellEnd"/>
      <w:r w:rsidR="12848982" w:rsidRPr="00CF458C">
        <w:rPr>
          <w:rFonts w:eastAsiaTheme="minorEastAsia"/>
          <w:lang w:val="en-US"/>
        </w:rPr>
        <w:t xml:space="preserve">® </w:t>
      </w:r>
      <w:r w:rsidR="6F741BDA" w:rsidRPr="00CF458C">
        <w:rPr>
          <w:rFonts w:eastAsiaTheme="minorEastAsia"/>
          <w:lang w:val="en-US"/>
        </w:rPr>
        <w:t xml:space="preserve">S3 </w:t>
      </w:r>
      <w:r w:rsidR="12848982" w:rsidRPr="00CF458C">
        <w:rPr>
          <w:rFonts w:eastAsiaTheme="minorEastAsia"/>
          <w:lang w:val="en-US"/>
        </w:rPr>
        <w:t>Live-Cell Analysis System (Sartorius AG, Germany)</w:t>
      </w:r>
      <w:r w:rsidR="5598D2F5" w:rsidRPr="00CF458C">
        <w:rPr>
          <w:rFonts w:eastAsiaTheme="minorEastAsia"/>
          <w:lang w:val="en-US"/>
        </w:rPr>
        <w:t>.</w:t>
      </w:r>
      <w:r w:rsidR="5B38BB70" w:rsidRPr="46878034">
        <w:rPr>
          <w:rFonts w:eastAsiaTheme="minorEastAsia"/>
          <w:lang w:val="en-US"/>
        </w:rPr>
        <w:t xml:space="preserve"> </w:t>
      </w:r>
      <w:commentRangeEnd w:id="1"/>
      <w:r w:rsidR="1EE77864">
        <w:commentReference w:id="1"/>
      </w:r>
      <w:r w:rsidRPr="00CF458C">
        <w:rPr>
          <w:rFonts w:eastAsiaTheme="minorEastAsia"/>
          <w:lang w:val="en-US"/>
        </w:rPr>
        <w:t>All cells were maintained in 5 % CO</w:t>
      </w:r>
      <w:r w:rsidRPr="00CF458C">
        <w:rPr>
          <w:rFonts w:eastAsiaTheme="minorEastAsia"/>
          <w:vertAlign w:val="subscript"/>
          <w:lang w:val="en-US"/>
        </w:rPr>
        <w:t>2</w:t>
      </w:r>
      <w:r w:rsidRPr="00CF458C">
        <w:rPr>
          <w:rFonts w:eastAsiaTheme="minorEastAsia"/>
          <w:lang w:val="en-US"/>
        </w:rPr>
        <w:t xml:space="preserve"> at 37˚C.</w:t>
      </w:r>
    </w:p>
    <w:p w14:paraId="7A70D349" w14:textId="58A3245A" w:rsidR="18B22126" w:rsidRDefault="008E7744" w:rsidP="008E7744">
      <w:pPr>
        <w:pStyle w:val="Overskrift4"/>
        <w:spacing w:after="120" w:line="360" w:lineRule="auto"/>
        <w:jc w:val="both"/>
        <w:rPr>
          <w:rFonts w:asciiTheme="minorHAnsi" w:eastAsiaTheme="minorEastAsia" w:hAnsiTheme="minorHAnsi" w:cstheme="minorBidi"/>
          <w:b/>
          <w:bCs/>
          <w:i w:val="0"/>
          <w:iCs w:val="0"/>
          <w:color w:val="000000" w:themeColor="text1"/>
          <w:lang w:val="en-US"/>
        </w:rPr>
      </w:pPr>
      <w:r w:rsidRPr="008E7744">
        <w:rPr>
          <w:rFonts w:asciiTheme="minorHAnsi" w:eastAsiaTheme="minorEastAsia" w:hAnsiTheme="minorHAnsi" w:cstheme="minorBidi"/>
          <w:b/>
          <w:bCs/>
          <w:i w:val="0"/>
          <w:iCs w:val="0"/>
          <w:color w:val="000000" w:themeColor="text1"/>
          <w:lang w:val="en-GB"/>
        </w:rPr>
        <w:t>Bio-Plex</w:t>
      </w:r>
    </w:p>
    <w:p w14:paraId="3CAA9A97" w14:textId="05B67567" w:rsidR="003D0F83" w:rsidRPr="008E7744" w:rsidRDefault="1223391F" w:rsidP="008E7744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 w:rsidRPr="56D246D3">
        <w:rPr>
          <w:rFonts w:ascii="Calibri" w:eastAsia="Calibri" w:hAnsi="Calibri" w:cs="Calibri"/>
          <w:lang w:val="en-US"/>
        </w:rPr>
        <w:t>For cytokine analysis from fibroblast and keratinocyte</w:t>
      </w:r>
      <w:r w:rsidR="635CCDFD" w:rsidRPr="56D246D3">
        <w:rPr>
          <w:rFonts w:ascii="Calibri" w:eastAsia="Calibri" w:hAnsi="Calibri" w:cs="Calibri"/>
          <w:lang w:val="en-US"/>
        </w:rPr>
        <w:t xml:space="preserve"> cell media,</w:t>
      </w:r>
      <w:r w:rsidRPr="56D246D3">
        <w:rPr>
          <w:rFonts w:ascii="Calibri" w:eastAsia="Calibri" w:hAnsi="Calibri" w:cs="Calibri"/>
          <w:lang w:val="en-US"/>
        </w:rPr>
        <w:t xml:space="preserve"> Bio-Plex Pro Human Cytokine 8-plex Assay (Bio-Rad, M50000007A) was used, and run on a Bio-Plex Multiplex immunoassay system (Bio-Rad, </w:t>
      </w:r>
      <w:proofErr w:type="spellStart"/>
      <w:r w:rsidRPr="56D246D3">
        <w:rPr>
          <w:rFonts w:ascii="Calibri" w:eastAsia="Calibri" w:hAnsi="Calibri" w:cs="Calibri"/>
          <w:lang w:val="en-US"/>
        </w:rPr>
        <w:t>BioPlex</w:t>
      </w:r>
      <w:proofErr w:type="spellEnd"/>
      <w:r w:rsidRPr="56D246D3">
        <w:rPr>
          <w:rFonts w:ascii="Calibri" w:eastAsia="Calibri" w:hAnsi="Calibri" w:cs="Calibri"/>
          <w:lang w:val="en-US"/>
        </w:rPr>
        <w:t>® 200).</w:t>
      </w:r>
    </w:p>
    <w:p w14:paraId="0C86C6FA" w14:textId="44D86514" w:rsidR="00802129" w:rsidRPr="00802129" w:rsidRDefault="1223391F" w:rsidP="008E7744">
      <w:pPr>
        <w:spacing w:before="240" w:after="120" w:line="360" w:lineRule="auto"/>
        <w:jc w:val="both"/>
        <w:rPr>
          <w:b/>
          <w:bCs/>
          <w:lang w:val="en-US"/>
        </w:rPr>
      </w:pPr>
      <w:r w:rsidRPr="56D246D3">
        <w:rPr>
          <w:b/>
          <w:bCs/>
          <w:lang w:val="en-US"/>
        </w:rPr>
        <w:t>Western blot</w:t>
      </w:r>
    </w:p>
    <w:p w14:paraId="5B1F20CF" w14:textId="41421187" w:rsidR="768A1BA6" w:rsidRDefault="67E3296E" w:rsidP="46878034">
      <w:pPr>
        <w:spacing w:line="360" w:lineRule="auto"/>
        <w:jc w:val="both"/>
        <w:rPr>
          <w:rFonts w:ascii="Arial" w:eastAsia="Arial" w:hAnsi="Arial" w:cs="Arial"/>
          <w:color w:val="000000" w:themeColor="text1"/>
          <w:lang w:val="en-GB"/>
        </w:rPr>
      </w:pPr>
      <w:r w:rsidRPr="46878034">
        <w:rPr>
          <w:rFonts w:eastAsiaTheme="minorEastAsia"/>
          <w:lang w:val="en-US"/>
        </w:rPr>
        <w:t xml:space="preserve">Cells </w:t>
      </w:r>
      <w:r w:rsidR="0C47CFE5" w:rsidRPr="46878034">
        <w:rPr>
          <w:rFonts w:eastAsiaTheme="minorEastAsia"/>
          <w:lang w:val="en-US"/>
        </w:rPr>
        <w:t xml:space="preserve">grown for protein analysis </w:t>
      </w:r>
      <w:r w:rsidRPr="46878034">
        <w:rPr>
          <w:rFonts w:eastAsiaTheme="minorEastAsia"/>
          <w:lang w:val="en-US"/>
        </w:rPr>
        <w:t xml:space="preserve">were </w:t>
      </w:r>
      <w:r w:rsidR="039B9FAA" w:rsidRPr="46878034">
        <w:rPr>
          <w:rFonts w:eastAsiaTheme="minorEastAsia"/>
          <w:lang w:val="en-GB"/>
        </w:rPr>
        <w:t>washed twice with cold PBS before lysis in</w:t>
      </w:r>
      <w:r w:rsidR="039B9FAA" w:rsidRPr="46878034">
        <w:rPr>
          <w:rFonts w:eastAsiaTheme="minorEastAsia"/>
          <w:lang w:val="en-US"/>
        </w:rPr>
        <w:t xml:space="preserve"> </w:t>
      </w:r>
      <w:r w:rsidR="7C2955E2" w:rsidRPr="46878034">
        <w:rPr>
          <w:rFonts w:eastAsiaTheme="minorEastAsia"/>
          <w:lang w:val="en-US"/>
        </w:rPr>
        <w:t xml:space="preserve">Pierce™ </w:t>
      </w:r>
      <w:r w:rsidR="4AB6BDD4" w:rsidRPr="46878034">
        <w:rPr>
          <w:rFonts w:eastAsiaTheme="minorEastAsia"/>
          <w:lang w:val="en-US"/>
        </w:rPr>
        <w:t xml:space="preserve">RIPA buffer </w:t>
      </w:r>
      <w:r w:rsidR="12144798" w:rsidRPr="46878034">
        <w:rPr>
          <w:rFonts w:eastAsiaTheme="minorEastAsia"/>
          <w:lang w:val="en-US"/>
        </w:rPr>
        <w:t>(</w:t>
      </w:r>
      <w:r w:rsidR="1D9CF2B3" w:rsidRPr="46878034">
        <w:rPr>
          <w:rFonts w:eastAsiaTheme="minorEastAsia"/>
          <w:lang w:val="en-US"/>
        </w:rPr>
        <w:t xml:space="preserve">89900, </w:t>
      </w:r>
      <w:proofErr w:type="spellStart"/>
      <w:r w:rsidR="1D9CF2B3" w:rsidRPr="46878034">
        <w:rPr>
          <w:rFonts w:eastAsiaTheme="minorEastAsia"/>
          <w:lang w:val="en-US"/>
        </w:rPr>
        <w:t>Thermo</w:t>
      </w:r>
      <w:proofErr w:type="spellEnd"/>
      <w:r w:rsidR="1D9CF2B3" w:rsidRPr="46878034">
        <w:rPr>
          <w:rFonts w:eastAsiaTheme="minorEastAsia"/>
          <w:lang w:val="en-US"/>
        </w:rPr>
        <w:t xml:space="preserve"> Scientific</w:t>
      </w:r>
      <w:r w:rsidR="12144798" w:rsidRPr="46878034">
        <w:rPr>
          <w:rFonts w:eastAsiaTheme="minorEastAsia"/>
          <w:lang w:val="en-US"/>
        </w:rPr>
        <w:t xml:space="preserve">) </w:t>
      </w:r>
      <w:r w:rsidR="4AB6BDD4" w:rsidRPr="46878034">
        <w:rPr>
          <w:rFonts w:eastAsiaTheme="minorEastAsia"/>
          <w:lang w:val="en-US"/>
        </w:rPr>
        <w:t>containing Protease and Phos</w:t>
      </w:r>
      <w:r w:rsidR="135645A4" w:rsidRPr="46878034">
        <w:rPr>
          <w:rFonts w:eastAsiaTheme="minorEastAsia"/>
          <w:lang w:val="en-US"/>
        </w:rPr>
        <w:t>p</w:t>
      </w:r>
      <w:r w:rsidR="4AB6BDD4" w:rsidRPr="46878034">
        <w:rPr>
          <w:rFonts w:eastAsiaTheme="minorEastAsia"/>
          <w:lang w:val="en-US"/>
        </w:rPr>
        <w:t>hatase inhibitor (</w:t>
      </w:r>
      <w:r w:rsidR="451FBCA5" w:rsidRPr="46878034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A32959, </w:t>
      </w:r>
      <w:proofErr w:type="spellStart"/>
      <w:r w:rsidR="451FBCA5" w:rsidRPr="46878034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Thermo</w:t>
      </w:r>
      <w:proofErr w:type="spellEnd"/>
      <w:r w:rsidR="451FBCA5" w:rsidRPr="46878034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 Scientific</w:t>
      </w:r>
      <w:r w:rsidR="06D1E3EE" w:rsidRPr="46878034">
        <w:rPr>
          <w:rFonts w:eastAsiaTheme="minorEastAsia"/>
          <w:lang w:val="en-US"/>
        </w:rPr>
        <w:t>)</w:t>
      </w:r>
      <w:r w:rsidR="4DEFC1F1" w:rsidRPr="46878034">
        <w:rPr>
          <w:rFonts w:eastAsiaTheme="minorEastAsia"/>
          <w:lang w:val="en-US"/>
        </w:rPr>
        <w:t xml:space="preserve"> for 30 min on ice.</w:t>
      </w:r>
      <w:r w:rsidR="4AB6BDD4" w:rsidRPr="46878034">
        <w:rPr>
          <w:rFonts w:eastAsiaTheme="minorEastAsia"/>
          <w:lang w:val="en-US"/>
        </w:rPr>
        <w:t xml:space="preserve"> </w:t>
      </w:r>
      <w:r w:rsidR="668B9F62" w:rsidRPr="46878034">
        <w:rPr>
          <w:rFonts w:eastAsiaTheme="minorEastAsia"/>
          <w:lang w:val="en-GB"/>
        </w:rPr>
        <w:t xml:space="preserve">The lysates were subsequently centrifuged at 13,000 rpm for 20 min at </w:t>
      </w:r>
      <w:r w:rsidR="65725A2D" w:rsidRPr="46878034">
        <w:rPr>
          <w:rFonts w:ascii="Calibri" w:eastAsia="Calibri" w:hAnsi="Calibri" w:cs="Calibri"/>
          <w:lang w:val="en-GB"/>
        </w:rPr>
        <w:t>4°C</w:t>
      </w:r>
      <w:r w:rsidR="668B9F62" w:rsidRPr="46878034">
        <w:rPr>
          <w:rFonts w:eastAsiaTheme="minorEastAsia"/>
          <w:lang w:val="en-GB"/>
        </w:rPr>
        <w:t xml:space="preserve">. </w:t>
      </w:r>
      <w:r w:rsidRPr="46878034">
        <w:rPr>
          <w:rFonts w:eastAsiaTheme="minorEastAsia"/>
          <w:lang w:val="en-GB"/>
        </w:rPr>
        <w:t>Protein concentration</w:t>
      </w:r>
      <w:r w:rsidR="68C369E3" w:rsidRPr="46878034">
        <w:rPr>
          <w:rFonts w:eastAsiaTheme="minorEastAsia"/>
          <w:lang w:val="en-GB"/>
        </w:rPr>
        <w:t>s</w:t>
      </w:r>
      <w:r w:rsidRPr="46878034">
        <w:rPr>
          <w:rFonts w:eastAsiaTheme="minorEastAsia"/>
          <w:lang w:val="en-GB"/>
        </w:rPr>
        <w:t xml:space="preserve"> w</w:t>
      </w:r>
      <w:r w:rsidR="718F9B87" w:rsidRPr="46878034">
        <w:rPr>
          <w:rFonts w:eastAsiaTheme="minorEastAsia"/>
          <w:lang w:val="en-GB"/>
        </w:rPr>
        <w:t>ere</w:t>
      </w:r>
      <w:r w:rsidRPr="46878034">
        <w:rPr>
          <w:rFonts w:eastAsiaTheme="minorEastAsia"/>
          <w:lang w:val="en-GB"/>
        </w:rPr>
        <w:t xml:space="preserve"> determined using DC Protein Assay (BioRad). </w:t>
      </w:r>
      <w:r w:rsidR="12368650" w:rsidRPr="46878034">
        <w:rPr>
          <w:rFonts w:eastAsiaTheme="minorEastAsia"/>
          <w:lang w:val="en-GB"/>
        </w:rPr>
        <w:t>2</w:t>
      </w:r>
      <w:r w:rsidR="1E109A9E" w:rsidRPr="46878034">
        <w:rPr>
          <w:rFonts w:eastAsiaTheme="minorEastAsia"/>
          <w:lang w:val="en-GB"/>
        </w:rPr>
        <w:t>0</w:t>
      </w:r>
      <w:r w:rsidR="0CBEE5D6" w:rsidRPr="46878034">
        <w:rPr>
          <w:rFonts w:eastAsiaTheme="minorEastAsia"/>
          <w:lang w:val="en-GB"/>
        </w:rPr>
        <w:t xml:space="preserve"> </w:t>
      </w:r>
      <w:r w:rsidR="1E109A9E" w:rsidRPr="46878034">
        <w:rPr>
          <w:rFonts w:eastAsiaTheme="minorEastAsia"/>
          <w:lang w:val="en-GB"/>
        </w:rPr>
        <w:t xml:space="preserve">µg protein was loaded per well </w:t>
      </w:r>
      <w:r w:rsidRPr="46878034">
        <w:rPr>
          <w:rFonts w:eastAsiaTheme="minorEastAsia"/>
          <w:lang w:val="en-GB"/>
        </w:rPr>
        <w:t xml:space="preserve">of SDS-PAGE </w:t>
      </w:r>
      <w:proofErr w:type="spellStart"/>
      <w:r w:rsidRPr="46878034">
        <w:rPr>
          <w:rFonts w:eastAsiaTheme="minorEastAsia"/>
          <w:lang w:val="en-GB"/>
        </w:rPr>
        <w:t>NuPage</w:t>
      </w:r>
      <w:proofErr w:type="spellEnd"/>
      <w:r w:rsidRPr="46878034">
        <w:rPr>
          <w:rFonts w:eastAsiaTheme="minorEastAsia"/>
          <w:lang w:val="en-GB"/>
        </w:rPr>
        <w:t xml:space="preserve"> </w:t>
      </w:r>
      <w:r w:rsidR="0B212641" w:rsidRPr="46878034">
        <w:rPr>
          <w:rFonts w:eastAsiaTheme="minorEastAsia"/>
          <w:lang w:val="en-GB"/>
        </w:rPr>
        <w:t>1</w:t>
      </w:r>
      <w:r w:rsidRPr="46878034">
        <w:rPr>
          <w:rFonts w:eastAsiaTheme="minorEastAsia"/>
          <w:lang w:val="en-GB"/>
        </w:rPr>
        <w:t>2</w:t>
      </w:r>
      <w:r w:rsidR="263B5257" w:rsidRPr="46878034">
        <w:rPr>
          <w:rFonts w:eastAsiaTheme="minorEastAsia"/>
          <w:lang w:val="en-GB"/>
        </w:rPr>
        <w:t xml:space="preserve"> </w:t>
      </w:r>
      <w:r w:rsidRPr="46878034">
        <w:rPr>
          <w:rFonts w:eastAsiaTheme="minorEastAsia"/>
          <w:lang w:val="en-GB"/>
        </w:rPr>
        <w:t>% Bis-Tris gels (</w:t>
      </w:r>
      <w:r w:rsidR="64405906" w:rsidRPr="46878034">
        <w:rPr>
          <w:rFonts w:eastAsiaTheme="minorEastAsia"/>
          <w:lang w:val="en-GB"/>
        </w:rPr>
        <w:t>NP0342BOX, Invitrogen</w:t>
      </w:r>
      <w:r w:rsidRPr="46878034">
        <w:rPr>
          <w:rFonts w:eastAsiaTheme="minorEastAsia"/>
          <w:lang w:val="en-GB"/>
        </w:rPr>
        <w:t>)</w:t>
      </w:r>
      <w:r w:rsidR="2104865F" w:rsidRPr="46878034">
        <w:rPr>
          <w:rFonts w:eastAsiaTheme="minorEastAsia"/>
          <w:lang w:val="en-GB"/>
        </w:rPr>
        <w:t xml:space="preserve">, and gels were run in </w:t>
      </w:r>
      <w:r w:rsidRPr="46878034">
        <w:rPr>
          <w:rFonts w:eastAsiaTheme="minorEastAsia"/>
          <w:lang w:val="en-GB"/>
        </w:rPr>
        <w:t>3-(N-morpholino) propane sulfonic acid (MOPS) SDS running buffer (</w:t>
      </w:r>
      <w:r w:rsidR="1874EEEE" w:rsidRPr="46878034">
        <w:rPr>
          <w:rFonts w:eastAsiaTheme="minorEastAsia"/>
          <w:lang w:val="en-US"/>
        </w:rPr>
        <w:t>NP0001, I</w:t>
      </w:r>
      <w:r w:rsidRPr="46878034">
        <w:rPr>
          <w:rFonts w:eastAsiaTheme="minorEastAsia"/>
          <w:lang w:val="en-US"/>
        </w:rPr>
        <w:t xml:space="preserve">nvitrogen) at 200 V for </w:t>
      </w:r>
      <w:r w:rsidRPr="46878034">
        <w:rPr>
          <w:rFonts w:eastAsiaTheme="minorEastAsia"/>
          <w:lang w:val="en-US"/>
        </w:rPr>
        <w:lastRenderedPageBreak/>
        <w:t xml:space="preserve">approximately 50 min. </w:t>
      </w:r>
      <w:r w:rsidRPr="46878034">
        <w:rPr>
          <w:rFonts w:eastAsiaTheme="minorEastAsia"/>
          <w:lang w:val="en-GB"/>
        </w:rPr>
        <w:t xml:space="preserve">Following electrophoresis, the proteins were transferred onto nitrocellulose membranes </w:t>
      </w:r>
      <w:r w:rsidR="1F8857BF" w:rsidRPr="46878034">
        <w:rPr>
          <w:rFonts w:eastAsiaTheme="minorEastAsia"/>
          <w:lang w:val="en-GB"/>
        </w:rPr>
        <w:t xml:space="preserve">(iBlot3 Transfer stacks, IB33001, Invitrogen) </w:t>
      </w:r>
      <w:r w:rsidRPr="46878034">
        <w:rPr>
          <w:rFonts w:eastAsiaTheme="minorEastAsia"/>
          <w:lang w:val="en-GB"/>
        </w:rPr>
        <w:t xml:space="preserve">using an </w:t>
      </w:r>
      <w:proofErr w:type="spellStart"/>
      <w:r w:rsidRPr="46878034">
        <w:rPr>
          <w:rFonts w:eastAsiaTheme="minorEastAsia"/>
          <w:lang w:val="en-GB"/>
        </w:rPr>
        <w:t>iBlot</w:t>
      </w:r>
      <w:proofErr w:type="spellEnd"/>
      <w:r w:rsidRPr="46878034">
        <w:rPr>
          <w:rFonts w:eastAsiaTheme="minorEastAsia"/>
          <w:lang w:val="en-GB"/>
        </w:rPr>
        <w:t xml:space="preserve"> Gel Transfer Device (Invitrogen). All membranes were blocked with 2</w:t>
      </w:r>
      <w:r w:rsidR="2E05297F" w:rsidRPr="46878034">
        <w:rPr>
          <w:rFonts w:eastAsiaTheme="minorEastAsia"/>
          <w:lang w:val="en-GB"/>
        </w:rPr>
        <w:t xml:space="preserve"> </w:t>
      </w:r>
      <w:r w:rsidRPr="46878034">
        <w:rPr>
          <w:rFonts w:eastAsiaTheme="minorEastAsia"/>
          <w:lang w:val="en-GB"/>
        </w:rPr>
        <w:t xml:space="preserve">% ECL </w:t>
      </w:r>
      <w:r w:rsidR="44757FA6" w:rsidRPr="46878034">
        <w:rPr>
          <w:rFonts w:eastAsiaTheme="minorEastAsia"/>
          <w:lang w:val="en-GB"/>
        </w:rPr>
        <w:t xml:space="preserve">Prime </w:t>
      </w:r>
      <w:r w:rsidRPr="46878034">
        <w:rPr>
          <w:rFonts w:eastAsiaTheme="minorEastAsia"/>
          <w:lang w:val="en-GB"/>
        </w:rPr>
        <w:t>blocking agent (</w:t>
      </w:r>
      <w:r w:rsidR="729026B0" w:rsidRPr="46878034">
        <w:rPr>
          <w:rFonts w:eastAsiaTheme="minorEastAsia"/>
          <w:lang w:val="en-GB"/>
        </w:rPr>
        <w:t>RPN418V, Cytiva</w:t>
      </w:r>
      <w:r w:rsidRPr="46878034">
        <w:rPr>
          <w:rFonts w:eastAsiaTheme="minorEastAsia"/>
          <w:lang w:val="en-GB"/>
        </w:rPr>
        <w:t>) in TBS-tween for 1 h at room temperature (RT). The primary and secondary antibodies were diluted in a 0.2 % blocking age</w:t>
      </w:r>
      <w:r w:rsidRPr="46878034">
        <w:rPr>
          <w:rFonts w:ascii="Calibri" w:eastAsia="Calibri" w:hAnsi="Calibri" w:cs="Calibri"/>
          <w:lang w:val="en-GB"/>
        </w:rPr>
        <w:t>nt and incubated for 1.5 h at RT (or overnight at 4 °C) with gentle shaking. Membranes were washed 3 x 10 min with TBS-tween after both incubations. ECL plex™ Rainbow™ Fluorescent marker from Cytiva (#RPN850E, MA, USA) was used as a molecular weight marker. Proteins were scanned and visualized using G: BOX Chemi XX6/XX9-(</w:t>
      </w:r>
      <w:proofErr w:type="spellStart"/>
      <w:r w:rsidRPr="46878034">
        <w:rPr>
          <w:rFonts w:ascii="Calibri" w:eastAsia="Calibri" w:hAnsi="Calibri" w:cs="Calibri"/>
          <w:lang w:val="en-GB"/>
        </w:rPr>
        <w:t>Syngene</w:t>
      </w:r>
      <w:proofErr w:type="spellEnd"/>
      <w:r w:rsidRPr="46878034">
        <w:rPr>
          <w:rFonts w:ascii="Calibri" w:eastAsia="Calibri" w:hAnsi="Calibri" w:cs="Calibri"/>
          <w:lang w:val="en-GB"/>
        </w:rPr>
        <w:t xml:space="preserve">, India). </w:t>
      </w:r>
      <w:r w:rsidR="15C881EC" w:rsidRPr="46878034">
        <w:rPr>
          <w:rFonts w:ascii="Calibri" w:eastAsia="Calibri" w:hAnsi="Calibri" w:cs="Calibri"/>
          <w:lang w:val="en-GB"/>
        </w:rPr>
        <w:t>Primary a</w:t>
      </w:r>
      <w:r w:rsidRPr="46878034">
        <w:rPr>
          <w:rFonts w:ascii="Calibri" w:eastAsia="Calibri" w:hAnsi="Calibri" w:cs="Calibri"/>
          <w:lang w:val="en-GB"/>
        </w:rPr>
        <w:t xml:space="preserve">ntibodies </w:t>
      </w:r>
      <w:r w:rsidR="28E5A051" w:rsidRPr="46878034">
        <w:rPr>
          <w:rFonts w:ascii="Calibri" w:eastAsia="Calibri" w:hAnsi="Calibri" w:cs="Calibri"/>
          <w:lang w:val="en-GB"/>
        </w:rPr>
        <w:t>used;</w:t>
      </w:r>
      <w:r w:rsidRPr="46878034">
        <w:rPr>
          <w:rFonts w:ascii="Calibri" w:eastAsia="Calibri" w:hAnsi="Calibri" w:cs="Calibri"/>
          <w:lang w:val="en-GB"/>
        </w:rPr>
        <w:t xml:space="preserve"> </w:t>
      </w:r>
      <w:r w:rsidR="455FAA60" w:rsidRPr="46878034">
        <w:rPr>
          <w:rFonts w:ascii="Calibri" w:eastAsia="Calibri" w:hAnsi="Calibri" w:cs="Calibri"/>
          <w:lang w:val="en-GB"/>
        </w:rPr>
        <w:t>mouse anti-</w:t>
      </w:r>
      <w:r w:rsidRPr="46878034">
        <w:rPr>
          <w:rFonts w:ascii="Calibri" w:eastAsia="Calibri" w:hAnsi="Calibri" w:cs="Calibri"/>
          <w:lang w:val="en-GB"/>
        </w:rPr>
        <w:t xml:space="preserve">α-tubulin (1:10.000, #T5168, Sigma Aldrich, USA), </w:t>
      </w:r>
      <w:r w:rsidR="3015D798" w:rsidRPr="46878034">
        <w:rPr>
          <w:rFonts w:ascii="Calibri" w:eastAsia="Calibri" w:hAnsi="Calibri" w:cs="Calibri"/>
          <w:lang w:val="en-GB"/>
        </w:rPr>
        <w:t>mouse anti-</w:t>
      </w:r>
      <w:r w:rsidR="548AA6CB" w:rsidRPr="46878034">
        <w:rPr>
          <w:rFonts w:ascii="Calibri" w:eastAsia="Calibri" w:hAnsi="Calibri" w:cs="Calibri"/>
          <w:lang w:val="en-GB"/>
        </w:rPr>
        <w:t>Psoriasin</w:t>
      </w:r>
      <w:r w:rsidR="60C5B2E6" w:rsidRPr="46878034">
        <w:rPr>
          <w:rFonts w:ascii="Calibri" w:eastAsia="Calibri" w:hAnsi="Calibri" w:cs="Calibri"/>
          <w:lang w:val="en-GB"/>
        </w:rPr>
        <w:t xml:space="preserve"> (1:100</w:t>
      </w:r>
      <w:r w:rsidR="60C5B2E6" w:rsidRPr="46878034">
        <w:rPr>
          <w:rFonts w:eastAsiaTheme="minorEastAsia"/>
          <w:lang w:val="en-GB"/>
        </w:rPr>
        <w:t xml:space="preserve">0, </w:t>
      </w:r>
      <w:r w:rsidR="019835BA" w:rsidRPr="46878034">
        <w:rPr>
          <w:rFonts w:eastAsiaTheme="minorEastAsia"/>
          <w:color w:val="333333"/>
          <w:lang w:val="en-GB"/>
        </w:rPr>
        <w:t>NB100-56559,</w:t>
      </w:r>
      <w:r w:rsidR="019835BA" w:rsidRPr="46878034">
        <w:rPr>
          <w:rFonts w:eastAsiaTheme="minorEastAsia"/>
          <w:lang w:val="en-GB"/>
        </w:rPr>
        <w:t xml:space="preserve"> </w:t>
      </w:r>
      <w:r w:rsidR="60C5B2E6" w:rsidRPr="46878034">
        <w:rPr>
          <w:rFonts w:ascii="Calibri" w:eastAsia="Calibri" w:hAnsi="Calibri" w:cs="Calibri"/>
          <w:lang w:val="en-GB"/>
        </w:rPr>
        <w:t>Novus Biological</w:t>
      </w:r>
      <w:r w:rsidR="7D3F389A" w:rsidRPr="46878034">
        <w:rPr>
          <w:rFonts w:ascii="Calibri" w:eastAsia="Calibri" w:hAnsi="Calibri" w:cs="Calibri"/>
          <w:lang w:val="en-GB"/>
        </w:rPr>
        <w:t>).</w:t>
      </w:r>
      <w:r w:rsidR="5F392469" w:rsidRPr="46878034">
        <w:rPr>
          <w:rFonts w:ascii="Calibri" w:eastAsia="Calibri" w:hAnsi="Calibri" w:cs="Calibri"/>
          <w:lang w:val="en-GB"/>
        </w:rPr>
        <w:t xml:space="preserve"> Secondary antibody us</w:t>
      </w:r>
      <w:r w:rsidR="5F392469" w:rsidRPr="46878034">
        <w:rPr>
          <w:rFonts w:eastAsiaTheme="minorEastAsia"/>
          <w:lang w:val="en-GB"/>
        </w:rPr>
        <w:t xml:space="preserve">ed; </w:t>
      </w:r>
      <w:r w:rsidR="29A52A9C" w:rsidRPr="46878034">
        <w:rPr>
          <w:rFonts w:eastAsiaTheme="minorEastAsia"/>
          <w:color w:val="000000" w:themeColor="text1"/>
          <w:lang w:val="en-GB"/>
        </w:rPr>
        <w:t>ECL Plex goat-a-mouse IgG Cy3 (cat.no PA43009, Cytiva).</w:t>
      </w:r>
    </w:p>
    <w:p w14:paraId="420DF50A" w14:textId="1C12ACDD" w:rsidR="2C88187A" w:rsidRDefault="2C88187A" w:rsidP="2C88187A">
      <w:pPr>
        <w:spacing w:after="200" w:line="360" w:lineRule="auto"/>
        <w:jc w:val="both"/>
        <w:rPr>
          <w:lang w:val="en-US"/>
        </w:rPr>
      </w:pPr>
    </w:p>
    <w:sectPr w:rsidR="2C8818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Jennifer Mildenberger" w:date="2025-01-25T12:04:00Z" w:initials="JM">
    <w:p w14:paraId="6A6D292E" w14:textId="638A1E43" w:rsidR="00802129" w:rsidRDefault="00802129" w:rsidP="00802129">
      <w:pPr>
        <w:pStyle w:val="Merknadstekst"/>
      </w:pPr>
      <w:r>
        <w:rPr>
          <w:rStyle w:val="Merknadsreferanse"/>
        </w:rPr>
        <w:annotationRef/>
      </w:r>
      <w:r>
        <w:t>Something missing here. Nofima to add or remov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A6D292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F0250D5" w16cex:dateUtc="2025-01-25T11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A6D292E" w16cid:durableId="3F0250D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nnifer Mildenberger">
    <w15:presenceInfo w15:providerId="AD" w15:userId="S::jennifer.mildenberger@moreforsking.no::0923fb05-8ee1-417a-8057-e6307dc6d3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CB7"/>
    <w:rsid w:val="002308AD"/>
    <w:rsid w:val="002747C7"/>
    <w:rsid w:val="00284D01"/>
    <w:rsid w:val="002965EB"/>
    <w:rsid w:val="002B5B99"/>
    <w:rsid w:val="0037014A"/>
    <w:rsid w:val="00371CB7"/>
    <w:rsid w:val="003D0F83"/>
    <w:rsid w:val="004B5CF9"/>
    <w:rsid w:val="00572F7C"/>
    <w:rsid w:val="00634231"/>
    <w:rsid w:val="00682267"/>
    <w:rsid w:val="00802129"/>
    <w:rsid w:val="008612F0"/>
    <w:rsid w:val="00872D1C"/>
    <w:rsid w:val="008E7744"/>
    <w:rsid w:val="008F0B8F"/>
    <w:rsid w:val="00B00918"/>
    <w:rsid w:val="00B32CF3"/>
    <w:rsid w:val="00B92DB0"/>
    <w:rsid w:val="00C400CB"/>
    <w:rsid w:val="00C56669"/>
    <w:rsid w:val="00CA599C"/>
    <w:rsid w:val="00CF2B7D"/>
    <w:rsid w:val="00CF458C"/>
    <w:rsid w:val="00D53161"/>
    <w:rsid w:val="00E95AD9"/>
    <w:rsid w:val="00ED760A"/>
    <w:rsid w:val="00F045D8"/>
    <w:rsid w:val="00F427C4"/>
    <w:rsid w:val="00F42CFF"/>
    <w:rsid w:val="00F43089"/>
    <w:rsid w:val="00FA27BB"/>
    <w:rsid w:val="0187205C"/>
    <w:rsid w:val="019835BA"/>
    <w:rsid w:val="01B89FD7"/>
    <w:rsid w:val="02304CD9"/>
    <w:rsid w:val="02698F37"/>
    <w:rsid w:val="02C83922"/>
    <w:rsid w:val="02CD6B79"/>
    <w:rsid w:val="02CDC15C"/>
    <w:rsid w:val="02E74A1B"/>
    <w:rsid w:val="0342EF3D"/>
    <w:rsid w:val="0346D770"/>
    <w:rsid w:val="035EC3B5"/>
    <w:rsid w:val="039B9FAA"/>
    <w:rsid w:val="0444194A"/>
    <w:rsid w:val="0444A5F8"/>
    <w:rsid w:val="04856EED"/>
    <w:rsid w:val="04C4E52F"/>
    <w:rsid w:val="04C8ECF2"/>
    <w:rsid w:val="05044BE0"/>
    <w:rsid w:val="058141E0"/>
    <w:rsid w:val="059E800B"/>
    <w:rsid w:val="05F34F99"/>
    <w:rsid w:val="05F4AAB0"/>
    <w:rsid w:val="06115D1E"/>
    <w:rsid w:val="0611EDA9"/>
    <w:rsid w:val="066D7992"/>
    <w:rsid w:val="0697ED4E"/>
    <w:rsid w:val="06D1E3EE"/>
    <w:rsid w:val="072FAC50"/>
    <w:rsid w:val="077D883E"/>
    <w:rsid w:val="08524339"/>
    <w:rsid w:val="094FA911"/>
    <w:rsid w:val="097283F3"/>
    <w:rsid w:val="0997FB10"/>
    <w:rsid w:val="09D1F904"/>
    <w:rsid w:val="0A4D1D51"/>
    <w:rsid w:val="0A9C86A6"/>
    <w:rsid w:val="0AD195E3"/>
    <w:rsid w:val="0AD836CA"/>
    <w:rsid w:val="0B0D8777"/>
    <w:rsid w:val="0B212641"/>
    <w:rsid w:val="0B2CB202"/>
    <w:rsid w:val="0B49544C"/>
    <w:rsid w:val="0B5DBD4F"/>
    <w:rsid w:val="0BDAECA6"/>
    <w:rsid w:val="0C47CFE5"/>
    <w:rsid w:val="0CBA23B5"/>
    <w:rsid w:val="0CBEE5D6"/>
    <w:rsid w:val="0CF2D98A"/>
    <w:rsid w:val="0D255F70"/>
    <w:rsid w:val="0D56D5DC"/>
    <w:rsid w:val="0E04F6F3"/>
    <w:rsid w:val="0E10506E"/>
    <w:rsid w:val="0E2F7A92"/>
    <w:rsid w:val="0EAC05B0"/>
    <w:rsid w:val="0ECB6C71"/>
    <w:rsid w:val="0EDEAF68"/>
    <w:rsid w:val="10A84F14"/>
    <w:rsid w:val="10C2B9C0"/>
    <w:rsid w:val="10DCE541"/>
    <w:rsid w:val="111EF15B"/>
    <w:rsid w:val="113B6B4E"/>
    <w:rsid w:val="115700E6"/>
    <w:rsid w:val="11F899FF"/>
    <w:rsid w:val="12144798"/>
    <w:rsid w:val="1223391F"/>
    <w:rsid w:val="12368650"/>
    <w:rsid w:val="12848982"/>
    <w:rsid w:val="1291BC66"/>
    <w:rsid w:val="1292E66F"/>
    <w:rsid w:val="129F3F90"/>
    <w:rsid w:val="1302B291"/>
    <w:rsid w:val="13110D69"/>
    <w:rsid w:val="135645A4"/>
    <w:rsid w:val="13A846BC"/>
    <w:rsid w:val="13CCF091"/>
    <w:rsid w:val="14166CA8"/>
    <w:rsid w:val="148FC36E"/>
    <w:rsid w:val="14939C49"/>
    <w:rsid w:val="15056CC0"/>
    <w:rsid w:val="154D1B3D"/>
    <w:rsid w:val="157F1AAD"/>
    <w:rsid w:val="15C881EC"/>
    <w:rsid w:val="15CAB13B"/>
    <w:rsid w:val="15DEE71D"/>
    <w:rsid w:val="15FEE6F7"/>
    <w:rsid w:val="162F1A4B"/>
    <w:rsid w:val="170FDA3B"/>
    <w:rsid w:val="1789A981"/>
    <w:rsid w:val="178A3B98"/>
    <w:rsid w:val="179A6F50"/>
    <w:rsid w:val="17C97166"/>
    <w:rsid w:val="181311AD"/>
    <w:rsid w:val="1840676C"/>
    <w:rsid w:val="1846CE20"/>
    <w:rsid w:val="1868FE90"/>
    <w:rsid w:val="1874EEEE"/>
    <w:rsid w:val="189ADCD3"/>
    <w:rsid w:val="18B22126"/>
    <w:rsid w:val="18DF0455"/>
    <w:rsid w:val="18F130B1"/>
    <w:rsid w:val="198509B5"/>
    <w:rsid w:val="1988CB71"/>
    <w:rsid w:val="19BC627A"/>
    <w:rsid w:val="19EB87CE"/>
    <w:rsid w:val="1A70ACD0"/>
    <w:rsid w:val="1AC07C10"/>
    <w:rsid w:val="1B37D11F"/>
    <w:rsid w:val="1B4EA32A"/>
    <w:rsid w:val="1BBB3B31"/>
    <w:rsid w:val="1BF2A1D5"/>
    <w:rsid w:val="1D263C21"/>
    <w:rsid w:val="1D4D50F0"/>
    <w:rsid w:val="1D9CF2B3"/>
    <w:rsid w:val="1E109A9E"/>
    <w:rsid w:val="1E1736DC"/>
    <w:rsid w:val="1E95E57B"/>
    <w:rsid w:val="1EBD7D19"/>
    <w:rsid w:val="1EE77864"/>
    <w:rsid w:val="1EF6747C"/>
    <w:rsid w:val="1F34E071"/>
    <w:rsid w:val="1F8857BF"/>
    <w:rsid w:val="1F9C4D3E"/>
    <w:rsid w:val="1FB4A78D"/>
    <w:rsid w:val="1FDDAE08"/>
    <w:rsid w:val="1FF9B59E"/>
    <w:rsid w:val="204D6854"/>
    <w:rsid w:val="205C0998"/>
    <w:rsid w:val="209A2389"/>
    <w:rsid w:val="20B56523"/>
    <w:rsid w:val="20F5E69F"/>
    <w:rsid w:val="2104865F"/>
    <w:rsid w:val="212ADD7B"/>
    <w:rsid w:val="2159663E"/>
    <w:rsid w:val="2161857E"/>
    <w:rsid w:val="2171C9B7"/>
    <w:rsid w:val="21E8169F"/>
    <w:rsid w:val="22598CE7"/>
    <w:rsid w:val="228FC3A2"/>
    <w:rsid w:val="22A85AE0"/>
    <w:rsid w:val="22B9394D"/>
    <w:rsid w:val="22D22474"/>
    <w:rsid w:val="22D6BAC4"/>
    <w:rsid w:val="2352FB56"/>
    <w:rsid w:val="235CA993"/>
    <w:rsid w:val="23A0F040"/>
    <w:rsid w:val="23A8856A"/>
    <w:rsid w:val="24018D86"/>
    <w:rsid w:val="247EE3A2"/>
    <w:rsid w:val="263B5257"/>
    <w:rsid w:val="26619ED0"/>
    <w:rsid w:val="267149FA"/>
    <w:rsid w:val="269CEA65"/>
    <w:rsid w:val="26A4D0DE"/>
    <w:rsid w:val="26A5E66F"/>
    <w:rsid w:val="26B4210F"/>
    <w:rsid w:val="277D12B3"/>
    <w:rsid w:val="27A3A17A"/>
    <w:rsid w:val="285EC8BE"/>
    <w:rsid w:val="28E5A051"/>
    <w:rsid w:val="29086AAC"/>
    <w:rsid w:val="292D950E"/>
    <w:rsid w:val="292DDD75"/>
    <w:rsid w:val="29874C1C"/>
    <w:rsid w:val="29A52A9C"/>
    <w:rsid w:val="2AFE070E"/>
    <w:rsid w:val="2B093FA6"/>
    <w:rsid w:val="2C387454"/>
    <w:rsid w:val="2C4A332F"/>
    <w:rsid w:val="2C54D5CD"/>
    <w:rsid w:val="2C88187A"/>
    <w:rsid w:val="2CE737D6"/>
    <w:rsid w:val="2DADD4BA"/>
    <w:rsid w:val="2DEA81EC"/>
    <w:rsid w:val="2E05297F"/>
    <w:rsid w:val="2EB28334"/>
    <w:rsid w:val="2EF364BE"/>
    <w:rsid w:val="2F4A54EC"/>
    <w:rsid w:val="2FE089E9"/>
    <w:rsid w:val="3015D798"/>
    <w:rsid w:val="3105AFF1"/>
    <w:rsid w:val="31B7CF02"/>
    <w:rsid w:val="31D4176D"/>
    <w:rsid w:val="31DBC10D"/>
    <w:rsid w:val="32783EA3"/>
    <w:rsid w:val="328AA9D3"/>
    <w:rsid w:val="329133F3"/>
    <w:rsid w:val="32E0B393"/>
    <w:rsid w:val="3318DEE1"/>
    <w:rsid w:val="336FF24F"/>
    <w:rsid w:val="33B7750F"/>
    <w:rsid w:val="33E73867"/>
    <w:rsid w:val="34134FF9"/>
    <w:rsid w:val="3435D796"/>
    <w:rsid w:val="344C41CC"/>
    <w:rsid w:val="34A72AE2"/>
    <w:rsid w:val="352B7ED6"/>
    <w:rsid w:val="35982D86"/>
    <w:rsid w:val="35A06EF8"/>
    <w:rsid w:val="35D1D457"/>
    <w:rsid w:val="35D38ED9"/>
    <w:rsid w:val="36024E23"/>
    <w:rsid w:val="37621211"/>
    <w:rsid w:val="37A31493"/>
    <w:rsid w:val="37FBE07A"/>
    <w:rsid w:val="3841AF6A"/>
    <w:rsid w:val="3898A2B7"/>
    <w:rsid w:val="38A085A0"/>
    <w:rsid w:val="38F4AB47"/>
    <w:rsid w:val="3A03936C"/>
    <w:rsid w:val="3A09C9C6"/>
    <w:rsid w:val="3A209AF5"/>
    <w:rsid w:val="3A27D3F7"/>
    <w:rsid w:val="3A91A3BC"/>
    <w:rsid w:val="3AC37D36"/>
    <w:rsid w:val="3AD23AEB"/>
    <w:rsid w:val="3B5CA00B"/>
    <w:rsid w:val="3B7A919C"/>
    <w:rsid w:val="3CCED693"/>
    <w:rsid w:val="3DB25255"/>
    <w:rsid w:val="3DDE2944"/>
    <w:rsid w:val="3E43AF60"/>
    <w:rsid w:val="3E46BAA8"/>
    <w:rsid w:val="3E76A264"/>
    <w:rsid w:val="3F785AED"/>
    <w:rsid w:val="402E6276"/>
    <w:rsid w:val="41508DB5"/>
    <w:rsid w:val="41611E1F"/>
    <w:rsid w:val="41C72638"/>
    <w:rsid w:val="41EF14FF"/>
    <w:rsid w:val="42002BCE"/>
    <w:rsid w:val="42416EFF"/>
    <w:rsid w:val="431063B9"/>
    <w:rsid w:val="431C4BA9"/>
    <w:rsid w:val="43578AD3"/>
    <w:rsid w:val="4399BE45"/>
    <w:rsid w:val="43E8B594"/>
    <w:rsid w:val="44757FA6"/>
    <w:rsid w:val="44D24D95"/>
    <w:rsid w:val="451FBCA5"/>
    <w:rsid w:val="455239F1"/>
    <w:rsid w:val="455FAA60"/>
    <w:rsid w:val="4581BC0E"/>
    <w:rsid w:val="45E7D85D"/>
    <w:rsid w:val="464B6268"/>
    <w:rsid w:val="46878034"/>
    <w:rsid w:val="4689823D"/>
    <w:rsid w:val="46B01543"/>
    <w:rsid w:val="46ED5676"/>
    <w:rsid w:val="47DBF9E3"/>
    <w:rsid w:val="482412F9"/>
    <w:rsid w:val="4843D2ED"/>
    <w:rsid w:val="485CA75B"/>
    <w:rsid w:val="48AB84F9"/>
    <w:rsid w:val="492F5B9D"/>
    <w:rsid w:val="492FFE30"/>
    <w:rsid w:val="493A6FEC"/>
    <w:rsid w:val="493D1785"/>
    <w:rsid w:val="493DB2BA"/>
    <w:rsid w:val="495DA09F"/>
    <w:rsid w:val="49DB04A6"/>
    <w:rsid w:val="49F2A19A"/>
    <w:rsid w:val="4A858591"/>
    <w:rsid w:val="4AB6BDD4"/>
    <w:rsid w:val="4B1CB367"/>
    <w:rsid w:val="4B4B30C7"/>
    <w:rsid w:val="4BDCC9D0"/>
    <w:rsid w:val="4BFAA8DC"/>
    <w:rsid w:val="4C25830F"/>
    <w:rsid w:val="4C3358EB"/>
    <w:rsid w:val="4D2F8B6F"/>
    <w:rsid w:val="4DEFC1F1"/>
    <w:rsid w:val="4E00F511"/>
    <w:rsid w:val="4E546DF4"/>
    <w:rsid w:val="4E7D5754"/>
    <w:rsid w:val="4E87A32C"/>
    <w:rsid w:val="4EAF68DD"/>
    <w:rsid w:val="4EB76A78"/>
    <w:rsid w:val="4EEDA0FC"/>
    <w:rsid w:val="4F0A7C60"/>
    <w:rsid w:val="4F6E3856"/>
    <w:rsid w:val="4FEEE00B"/>
    <w:rsid w:val="5074FC0E"/>
    <w:rsid w:val="50D62DDE"/>
    <w:rsid w:val="50E785D7"/>
    <w:rsid w:val="51023893"/>
    <w:rsid w:val="515184C9"/>
    <w:rsid w:val="515A0118"/>
    <w:rsid w:val="521F368A"/>
    <w:rsid w:val="52608272"/>
    <w:rsid w:val="5264F090"/>
    <w:rsid w:val="52C004B2"/>
    <w:rsid w:val="52FC095B"/>
    <w:rsid w:val="5335A29E"/>
    <w:rsid w:val="53553BB3"/>
    <w:rsid w:val="535CABCD"/>
    <w:rsid w:val="53AD33C3"/>
    <w:rsid w:val="53F8EE65"/>
    <w:rsid w:val="5416D281"/>
    <w:rsid w:val="548AA6CB"/>
    <w:rsid w:val="5548017B"/>
    <w:rsid w:val="555D7C4A"/>
    <w:rsid w:val="5598D2F5"/>
    <w:rsid w:val="55BCAEF7"/>
    <w:rsid w:val="56D246D3"/>
    <w:rsid w:val="584920A4"/>
    <w:rsid w:val="585B3815"/>
    <w:rsid w:val="58A7BD94"/>
    <w:rsid w:val="58C152BC"/>
    <w:rsid w:val="593EB367"/>
    <w:rsid w:val="595225D7"/>
    <w:rsid w:val="5989CACB"/>
    <w:rsid w:val="5A4804EA"/>
    <w:rsid w:val="5A4EDDDA"/>
    <w:rsid w:val="5AD53185"/>
    <w:rsid w:val="5B1B0FEC"/>
    <w:rsid w:val="5B29434E"/>
    <w:rsid w:val="5B38BB70"/>
    <w:rsid w:val="5B55620B"/>
    <w:rsid w:val="5BDB66B2"/>
    <w:rsid w:val="5C66CA1F"/>
    <w:rsid w:val="5D5A885D"/>
    <w:rsid w:val="5D64535A"/>
    <w:rsid w:val="5E09BFA1"/>
    <w:rsid w:val="5E740BA1"/>
    <w:rsid w:val="5F0CA4EA"/>
    <w:rsid w:val="5F377970"/>
    <w:rsid w:val="5F392469"/>
    <w:rsid w:val="60C5B2E6"/>
    <w:rsid w:val="610B4498"/>
    <w:rsid w:val="6128ABF1"/>
    <w:rsid w:val="61B70AE7"/>
    <w:rsid w:val="61C8C9B3"/>
    <w:rsid w:val="6203FCAB"/>
    <w:rsid w:val="6207737C"/>
    <w:rsid w:val="620EA9EB"/>
    <w:rsid w:val="624A10A3"/>
    <w:rsid w:val="63017581"/>
    <w:rsid w:val="63197A7A"/>
    <w:rsid w:val="635CCDFD"/>
    <w:rsid w:val="63807449"/>
    <w:rsid w:val="638FD4A0"/>
    <w:rsid w:val="63BF2252"/>
    <w:rsid w:val="64405906"/>
    <w:rsid w:val="64D6BA87"/>
    <w:rsid w:val="64F93BE9"/>
    <w:rsid w:val="65725A2D"/>
    <w:rsid w:val="66181788"/>
    <w:rsid w:val="661E3600"/>
    <w:rsid w:val="662092F2"/>
    <w:rsid w:val="668B9F62"/>
    <w:rsid w:val="670BF39E"/>
    <w:rsid w:val="6757705F"/>
    <w:rsid w:val="67E3296E"/>
    <w:rsid w:val="6813030D"/>
    <w:rsid w:val="68A73FD8"/>
    <w:rsid w:val="68C369E3"/>
    <w:rsid w:val="69C1F018"/>
    <w:rsid w:val="69EAB2DF"/>
    <w:rsid w:val="6A3EA802"/>
    <w:rsid w:val="6A99294E"/>
    <w:rsid w:val="6A9E6B83"/>
    <w:rsid w:val="6AAA4244"/>
    <w:rsid w:val="6B01CAB9"/>
    <w:rsid w:val="6B02D89B"/>
    <w:rsid w:val="6B693CF7"/>
    <w:rsid w:val="6B96A320"/>
    <w:rsid w:val="6D036133"/>
    <w:rsid w:val="6D1A497B"/>
    <w:rsid w:val="6D4F6276"/>
    <w:rsid w:val="6D787061"/>
    <w:rsid w:val="6DB1A3F8"/>
    <w:rsid w:val="6E03D705"/>
    <w:rsid w:val="6E325C44"/>
    <w:rsid w:val="6E3753AD"/>
    <w:rsid w:val="6E53C08F"/>
    <w:rsid w:val="6E7B47C3"/>
    <w:rsid w:val="6EC531AB"/>
    <w:rsid w:val="6EC98BBE"/>
    <w:rsid w:val="6EE151EA"/>
    <w:rsid w:val="6EED2B5D"/>
    <w:rsid w:val="6F109956"/>
    <w:rsid w:val="6F15A04D"/>
    <w:rsid w:val="6F244228"/>
    <w:rsid w:val="6F6620D6"/>
    <w:rsid w:val="6F741BDA"/>
    <w:rsid w:val="70104682"/>
    <w:rsid w:val="7031DD40"/>
    <w:rsid w:val="70B02E72"/>
    <w:rsid w:val="713988C8"/>
    <w:rsid w:val="718F9B87"/>
    <w:rsid w:val="71A067F0"/>
    <w:rsid w:val="71FBB7CA"/>
    <w:rsid w:val="729026B0"/>
    <w:rsid w:val="73040A84"/>
    <w:rsid w:val="7337F296"/>
    <w:rsid w:val="73AED46B"/>
    <w:rsid w:val="73F6F239"/>
    <w:rsid w:val="7413D6E1"/>
    <w:rsid w:val="7421A5DB"/>
    <w:rsid w:val="74A29471"/>
    <w:rsid w:val="74F37F32"/>
    <w:rsid w:val="751273F4"/>
    <w:rsid w:val="75A4241A"/>
    <w:rsid w:val="765AE4F2"/>
    <w:rsid w:val="768A1BA6"/>
    <w:rsid w:val="768B1320"/>
    <w:rsid w:val="76927EB7"/>
    <w:rsid w:val="7697F8C7"/>
    <w:rsid w:val="76EB7238"/>
    <w:rsid w:val="774079CE"/>
    <w:rsid w:val="77BA16C9"/>
    <w:rsid w:val="77E79B44"/>
    <w:rsid w:val="78966D38"/>
    <w:rsid w:val="78A38396"/>
    <w:rsid w:val="78FFDCB5"/>
    <w:rsid w:val="79154201"/>
    <w:rsid w:val="7998C053"/>
    <w:rsid w:val="79A306D3"/>
    <w:rsid w:val="7A2BEE84"/>
    <w:rsid w:val="7AA8900D"/>
    <w:rsid w:val="7ACD6065"/>
    <w:rsid w:val="7AF9E54A"/>
    <w:rsid w:val="7B33070D"/>
    <w:rsid w:val="7B33B6DB"/>
    <w:rsid w:val="7B3CC016"/>
    <w:rsid w:val="7B3DA1F3"/>
    <w:rsid w:val="7BC7E77A"/>
    <w:rsid w:val="7C16627B"/>
    <w:rsid w:val="7C2955E2"/>
    <w:rsid w:val="7C98EA0E"/>
    <w:rsid w:val="7D3F389A"/>
    <w:rsid w:val="7D50F62B"/>
    <w:rsid w:val="7DFB0EB0"/>
    <w:rsid w:val="7E7AC780"/>
    <w:rsid w:val="7EC89527"/>
    <w:rsid w:val="7F2B5DC8"/>
    <w:rsid w:val="7F68FD16"/>
    <w:rsid w:val="7F72B917"/>
    <w:rsid w:val="7FD43BD0"/>
    <w:rsid w:val="7FE16C6B"/>
    <w:rsid w:val="7FFD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56B25"/>
  <w15:chartTrackingRefBased/>
  <w15:docId w15:val="{7CCA9A48-8067-4597-8844-25D532C34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0212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rsid w:val="00802129"/>
    <w:rPr>
      <w:rFonts w:asciiTheme="majorHAnsi" w:eastAsiaTheme="majorEastAsia" w:hAnsiTheme="majorHAnsi" w:cstheme="majorBidi"/>
      <w:i/>
      <w:iCs/>
      <w:color w:val="2E74B5" w:themeColor="accent1" w:themeShade="BF"/>
      <w:lang w:val="nn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0212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02129"/>
    <w:pPr>
      <w:spacing w:line="240" w:lineRule="auto"/>
    </w:pPr>
    <w:rPr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02129"/>
    <w:rPr>
      <w:sz w:val="20"/>
      <w:szCs w:val="20"/>
      <w:lang w:val="en-GB"/>
    </w:rPr>
  </w:style>
  <w:style w:type="paragraph" w:styleId="Ingenmellomrom">
    <w:name w:val="No Spacing"/>
    <w:uiPriority w:val="1"/>
    <w:qFormat/>
    <w:rsid w:val="00B32CF3"/>
    <w:pPr>
      <w:spacing w:after="0" w:line="240" w:lineRule="auto"/>
    </w:p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D760A"/>
    <w:rPr>
      <w:b/>
      <w:bCs/>
      <w:lang w:val="de-DE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D760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77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5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1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6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1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6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6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EFA37D16D984F9FB6B73935C4B1A465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D2B049A7-115F-4B01-BBEA-506D26100F04}"/>
      </w:docPartPr>
      <w:docPartBody>
        <w:p w:rsidR="00183253" w:rsidRDefault="0037014A" w:rsidP="0037014A">
          <w:pPr>
            <w:pStyle w:val="7EFA37D16D984F9FB6B73935C4B1A465"/>
          </w:pPr>
          <w:r w:rsidRPr="00364439">
            <w:rPr>
              <w:rStyle w:val="Plassholdertekst"/>
            </w:rPr>
            <w:t>Klikk eller trykk her for å skrive inn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14A"/>
    <w:rsid w:val="00161AD1"/>
    <w:rsid w:val="00183253"/>
    <w:rsid w:val="002B5B99"/>
    <w:rsid w:val="0037014A"/>
    <w:rsid w:val="003B242B"/>
    <w:rsid w:val="00602294"/>
    <w:rsid w:val="006A5DBC"/>
    <w:rsid w:val="008F0B8F"/>
    <w:rsid w:val="00C400CB"/>
    <w:rsid w:val="00E74ACC"/>
    <w:rsid w:val="00F045D8"/>
    <w:rsid w:val="00F4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b-NO" w:eastAsia="nb-NO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Plassholdertekst">
    <w:name w:val="Placeholder Text"/>
    <w:basedOn w:val="Standardskriftforavsnitt"/>
    <w:uiPriority w:val="99"/>
    <w:semiHidden/>
    <w:rsid w:val="0037014A"/>
    <w:rPr>
      <w:color w:val="808080"/>
    </w:rPr>
  </w:style>
  <w:style w:type="paragraph" w:customStyle="1" w:styleId="7EFA37D16D984F9FB6B73935C4B1A465">
    <w:name w:val="7EFA37D16D984F9FB6B73935C4B1A465"/>
    <w:rsid w:val="0037014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65a868f-4b6c-4204-b004-723172ab3e92" xsi:nil="true"/>
    <lcf76f155ced4ddcb4097134ff3c332f xmlns="5103d736-1a85-4a81-8351-6b56d67cacf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02B3548004C4B9FF106EE695488D4" ma:contentTypeVersion="20" ma:contentTypeDescription="Create a new document." ma:contentTypeScope="" ma:versionID="cf87b7c7f5ede36faa2975cfd1e2ecac">
  <xsd:schema xmlns:xsd="http://www.w3.org/2001/XMLSchema" xmlns:xs="http://www.w3.org/2001/XMLSchema" xmlns:p="http://schemas.microsoft.com/office/2006/metadata/properties" xmlns:ns2="5103d736-1a85-4a81-8351-6b56d67cacfa" xmlns:ns3="265a868f-4b6c-4204-b004-723172ab3e92" targetNamespace="http://schemas.microsoft.com/office/2006/metadata/properties" ma:root="true" ma:fieldsID="06a8fef14f3c16b39a0b34e44bb498ff" ns2:_="" ns3:_="">
    <xsd:import namespace="5103d736-1a85-4a81-8351-6b56d67cacfa"/>
    <xsd:import namespace="265a868f-4b6c-4204-b004-723172ab3e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03d736-1a85-4a81-8351-6b56d67cac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7bb2181-98ab-403f-a76e-fb3f74cbe0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a868f-4b6c-4204-b004-723172ab3e9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ec6429e-7856-4c41-848a-5551ae9bbe68}" ma:internalName="TaxCatchAll" ma:showField="CatchAllData" ma:web="265a868f-4b6c-4204-b004-723172ab3e9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F9A9D5-BEB6-4B7F-BFC2-A710066381AC}">
  <ds:schemaRefs>
    <ds:schemaRef ds:uri="http://schemas.microsoft.com/office/2006/metadata/properties"/>
    <ds:schemaRef ds:uri="http://schemas.microsoft.com/office/infopath/2007/PartnerControls"/>
    <ds:schemaRef ds:uri="265a868f-4b6c-4204-b004-723172ab3e92"/>
    <ds:schemaRef ds:uri="5103d736-1a85-4a81-8351-6b56d67cacfa"/>
  </ds:schemaRefs>
</ds:datastoreItem>
</file>

<file path=customXml/itemProps2.xml><?xml version="1.0" encoding="utf-8"?>
<ds:datastoreItem xmlns:ds="http://schemas.openxmlformats.org/officeDocument/2006/customXml" ds:itemID="{5904893F-F88C-4635-956F-A808A2F588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13EDE8-E2C1-45E6-B990-A4865CB21C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03d736-1a85-4a81-8351-6b56d67cacfa"/>
    <ds:schemaRef ds:uri="265a868f-4b6c-4204-b004-723172ab3e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556</Words>
  <Characters>8248</Characters>
  <Application>Microsoft Office Word</Application>
  <DocSecurity>0</DocSecurity>
  <Lines>68</Lines>
  <Paragraphs>1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govic, Igor</dc:creator>
  <cp:keywords/>
  <dc:description/>
  <cp:lastModifiedBy>Jennifer Mildenberger</cp:lastModifiedBy>
  <cp:revision>25</cp:revision>
  <dcterms:created xsi:type="dcterms:W3CDTF">2025-01-12T19:21:00Z</dcterms:created>
  <dcterms:modified xsi:type="dcterms:W3CDTF">2025-04-15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02B3548004C4B9FF106EE695488D4</vt:lpwstr>
  </property>
  <property fmtid="{D5CDD505-2E9C-101B-9397-08002B2CF9AE}" pid="3" name="MediaServiceImageTags">
    <vt:lpwstr/>
  </property>
</Properties>
</file>